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9CFEC" w14:textId="77777777" w:rsidR="00F40DFC" w:rsidRPr="00C36DE8" w:rsidRDefault="00F40DFC" w:rsidP="00F40DFC">
      <w:pPr>
        <w:pStyle w:val="Heading1"/>
        <w:rPr>
          <w:rFonts w:cstheme="minorHAnsi"/>
        </w:rPr>
      </w:pPr>
      <w:bookmarkStart w:id="0" w:name="_Toc103282757"/>
      <w:bookmarkStart w:id="1" w:name="_Toc104639068"/>
      <w:bookmarkStart w:id="2" w:name="_Toc104639100"/>
      <w:bookmarkStart w:id="3" w:name="_Toc104822784"/>
      <w:bookmarkStart w:id="4" w:name="_Toc109733222"/>
      <w:bookmarkStart w:id="5" w:name="_Toc110628202"/>
      <w:bookmarkStart w:id="6" w:name="_Toc122515609"/>
      <w:bookmarkStart w:id="7" w:name="_Toc122515653"/>
      <w:bookmarkStart w:id="8" w:name="_Toc125401632"/>
      <w:bookmarkStart w:id="9" w:name="_Toc125402069"/>
      <w:bookmarkStart w:id="10" w:name="_Toc125402225"/>
      <w:bookmarkStart w:id="11" w:name="_Toc125402313"/>
      <w:bookmarkStart w:id="12" w:name="_Toc125402354"/>
      <w:r w:rsidRPr="00C36DE8">
        <w:rPr>
          <w:rFonts w:cstheme="minorHAnsi"/>
        </w:rPr>
        <w:t xml:space="preserve">Supplementary Table 2. </w:t>
      </w:r>
      <w:bookmarkEnd w:id="0"/>
      <w:bookmarkEnd w:id="1"/>
      <w:bookmarkEnd w:id="2"/>
      <w:bookmarkEnd w:id="3"/>
      <w:r w:rsidRPr="00C36DE8">
        <w:rPr>
          <w:rFonts w:cstheme="minorHAnsi"/>
        </w:rPr>
        <w:t>Conditions in each condition-list as implemented in this study, and as stated in published condition-lists.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p w14:paraId="32DA8C98" w14:textId="77777777" w:rsidR="00F40DFC" w:rsidRPr="00C36DE8" w:rsidRDefault="00F40DFC" w:rsidP="00F40DFC">
      <w:pPr>
        <w:tabs>
          <w:tab w:val="left" w:pos="142"/>
          <w:tab w:val="left" w:pos="284"/>
          <w:tab w:val="left" w:pos="987"/>
        </w:tabs>
        <w:rPr>
          <w:rFonts w:asciiTheme="minorHAnsi" w:hAnsiTheme="minorHAnsi" w:cstheme="minorHAnsi"/>
          <w:b/>
          <w:bCs/>
          <w:sz w:val="21"/>
          <w:szCs w:val="21"/>
        </w:rPr>
      </w:pPr>
    </w:p>
    <w:tbl>
      <w:tblPr>
        <w:tblStyle w:val="TableGrid"/>
        <w:tblW w:w="15168" w:type="dxa"/>
        <w:tblInd w:w="-572" w:type="dxa"/>
        <w:tblLook w:val="04A0" w:firstRow="1" w:lastRow="0" w:firstColumn="1" w:lastColumn="0" w:noHBand="0" w:noVBand="1"/>
      </w:tblPr>
      <w:tblGrid>
        <w:gridCol w:w="2694"/>
        <w:gridCol w:w="6520"/>
        <w:gridCol w:w="5954"/>
      </w:tblGrid>
      <w:tr w:rsidR="00F40DFC" w:rsidRPr="00C36DE8" w14:paraId="2AA46763" w14:textId="77777777" w:rsidTr="00D33D28">
        <w:trPr>
          <w:trHeight w:val="480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0550605D" w14:textId="77777777" w:rsidR="00F40DFC" w:rsidRPr="00C36DE8" w:rsidRDefault="00F40DFC" w:rsidP="00D33D28">
            <w:pPr>
              <w:tabs>
                <w:tab w:val="left" w:pos="142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ndition-list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778D8BA6" w14:textId="77777777" w:rsidR="00F40DFC" w:rsidRPr="00C36DE8" w:rsidRDefault="00F40DFC" w:rsidP="00D33D28">
            <w:pPr>
              <w:tabs>
                <w:tab w:val="left" w:pos="142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ndition implemented in this study (matched to published condition-lists)</w:t>
            </w:r>
          </w:p>
        </w:tc>
        <w:tc>
          <w:tcPr>
            <w:tcW w:w="59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6488" w14:textId="77777777" w:rsidR="00F40DFC" w:rsidRPr="00C36DE8" w:rsidRDefault="00F40DFC" w:rsidP="00D33D28">
            <w:pPr>
              <w:tabs>
                <w:tab w:val="left" w:pos="142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nditions as stated in published condition-lists</w:t>
            </w:r>
          </w:p>
        </w:tc>
      </w:tr>
      <w:tr w:rsidR="00F40DFC" w:rsidRPr="00C36DE8" w14:paraId="17B34E3D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EFA5D" w14:textId="4AB52BBC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Barnett (2012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Author&gt;Barnett&lt;/Author&gt;&lt;Year&gt;2012&lt;/Year&gt;&lt;RecNum&gt;339&lt;/RecNum&gt;&lt;IDText&gt;Epidemiology of multimorbidity and implications for health care, research, and medical education: a cross-sectional study&lt;/IDText&gt;&lt;DisplayText&gt;[16]&lt;/DisplayText&gt;&lt;record&gt;&lt;rec-number&gt;339&lt;/rec-number&gt;&lt;foreign-keys&gt;&lt;key app="EN" db-id="paetzxtehd59vrefe97pdps0sddr9t5pzwr0" timestamp="1646598347" guid="5e643c3e-0bde-4e5b-b47e-ad39d52e84aa"&gt;339&lt;/key&gt;&lt;/foreign-keys&gt;&lt;ref-type name="Journal Article"&gt;17&lt;/ref-type&gt;&lt;contributors&gt;&lt;authors&gt;&lt;author&gt;Barnett, Karen&lt;/author&gt;&lt;author&gt;Mercer, Stewart W.&lt;/author&gt;&lt;author&gt;Norbury, Michael&lt;/author&gt;&lt;author&gt;Watt, Graham&lt;/author&gt;&lt;author&gt;Wyke, Sally&lt;/author&gt;&lt;author&gt;Guthrie, Bruce&lt;/author&gt;&lt;/authors&gt;&lt;/contributors&gt;&lt;titles&gt;&lt;title&gt;Epidemiology of multimorbidity and implications for health care, research, and medical education: a cross-sectional study&lt;/title&gt;&lt;secondary-title&gt;The Lancet&lt;/secondary-title&gt;&lt;/titles&gt;&lt;pages&gt;37-43&lt;/pages&gt;&lt;volume&gt;380&lt;/volume&gt;&lt;number&gt;9836&lt;/number&gt;&lt;keywords&gt;&lt;keyword&gt;Medicine&lt;/keyword&gt;&lt;/keywords&gt;&lt;dates&gt;&lt;year&gt;2012&lt;/year&gt;&lt;/dates&gt;&lt;isbn&gt;0140-6736&lt;/isbn&gt;&lt;urls&gt;&lt;/urls&gt;&lt;electronic-resource-num&gt;10.1016/S0140-6736(12)60240-2&lt;/electronic-resource-num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1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7A8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41 conditions</w:t>
            </w:r>
          </w:p>
          <w:p w14:paraId="65A393F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183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A5DB34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</w:tr>
      <w:tr w:rsidR="00F40DFC" w:rsidRPr="00C36DE8" w14:paraId="7D5DFF1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D2A6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FD7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EF8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inful condition</w:t>
            </w:r>
          </w:p>
        </w:tc>
      </w:tr>
      <w:tr w:rsidR="00F40DFC" w:rsidRPr="00C36DE8" w14:paraId="70B82D1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EF8E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FAB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A68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</w:tr>
      <w:tr w:rsidR="00F40DFC" w:rsidRPr="00C36DE8" w14:paraId="3CC9EC4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666A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C0CD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C86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</w:tr>
      <w:tr w:rsidR="00F40DFC" w:rsidRPr="00C36DE8" w14:paraId="52C171E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9D17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4149" w14:textId="7857A528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Upper 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>gastro-intestinal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 acid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730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reated dyspepsia</w:t>
            </w:r>
          </w:p>
        </w:tc>
      </w:tr>
      <w:tr w:rsidR="00F40DFC" w:rsidRPr="00C36DE8" w14:paraId="130A6BF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C270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000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4614F25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2CA2FA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F85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Diabetes </w:t>
            </w:r>
          </w:p>
        </w:tc>
      </w:tr>
      <w:tr w:rsidR="00F40DFC" w:rsidRPr="00C36DE8" w14:paraId="598B652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C6DC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06C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408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orders</w:t>
            </w:r>
          </w:p>
        </w:tc>
      </w:tr>
      <w:tr w:rsidR="00F40DFC" w:rsidRPr="00C36DE8" w14:paraId="74D9764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3F7B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CE9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  <w:p w14:paraId="4A2C700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upus erythematosus</w:t>
            </w:r>
          </w:p>
          <w:p w14:paraId="25D2184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jogren syndrome</w:t>
            </w:r>
          </w:p>
          <w:p w14:paraId="07FA38E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leroder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D3D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Rheumatoid arthritis, other inflammatory </w:t>
            </w:r>
            <w:proofErr w:type="spellStart"/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olyarthropathies</w:t>
            </w:r>
            <w:proofErr w:type="spellEnd"/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 &amp; systematic connective tissue disorders, </w:t>
            </w:r>
          </w:p>
        </w:tc>
      </w:tr>
      <w:tr w:rsidR="00F40DFC" w:rsidRPr="00C36DE8" w14:paraId="5B90EBD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AA0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4A3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ing impairmen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213D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ing loss</w:t>
            </w:r>
          </w:p>
        </w:tc>
      </w:tr>
      <w:tr w:rsidR="00F40DFC" w:rsidRPr="00C36DE8" w14:paraId="062F5C8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54A4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AE6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D9B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</w:tr>
      <w:tr w:rsidR="00F40DFC" w:rsidRPr="00C36DE8" w14:paraId="54BEDF8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E8AB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E4E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2C6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rritable bowel syndrome</w:t>
            </w:r>
          </w:p>
        </w:tc>
      </w:tr>
      <w:tr w:rsidR="00F40DFC" w:rsidRPr="00C36DE8" w14:paraId="05FD19F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1364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F02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  <w:p w14:paraId="1A99B28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  <w:p w14:paraId="1562F07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A02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New diagnosis of cancer in last five years</w:t>
            </w:r>
          </w:p>
        </w:tc>
      </w:tr>
      <w:tr w:rsidR="00F40DFC" w:rsidRPr="00C36DE8" w14:paraId="08A2329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8EC3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017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A84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reated constipation</w:t>
            </w:r>
          </w:p>
        </w:tc>
      </w:tr>
      <w:tr w:rsidR="00F40DFC" w:rsidRPr="00C36DE8" w14:paraId="204C459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ABF0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BEB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7BC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</w:tr>
      <w:tr w:rsidR="00F40DFC" w:rsidRPr="00C36DE8" w14:paraId="5D3A44B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6D80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198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243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</w:tr>
      <w:tr w:rsidR="00F40DFC" w:rsidRPr="00C36DE8" w14:paraId="504AE1A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A3E0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527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verticul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2A0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verticular disease of intestine</w:t>
            </w:r>
          </w:p>
        </w:tc>
      </w:tr>
      <w:tr w:rsidR="00F40DFC" w:rsidRPr="00C36DE8" w14:paraId="6715885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F835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230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D61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</w:tc>
      </w:tr>
      <w:tr w:rsidR="00F40DFC" w:rsidRPr="00C36DE8" w14:paraId="68E478E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D980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080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14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vascular disease</w:t>
            </w:r>
          </w:p>
        </w:tc>
      </w:tr>
      <w:tr w:rsidR="00F40DFC" w:rsidRPr="00C36DE8" w14:paraId="5F5A016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F3BB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AB3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F40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</w:tr>
      <w:tr w:rsidR="00F40DFC" w:rsidRPr="00C36DE8" w14:paraId="3FAAD82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50F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6DB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nign prostatic hyperplas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CCD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ostate disorders</w:t>
            </w:r>
          </w:p>
        </w:tc>
      </w:tr>
      <w:tr w:rsidR="00F40DFC" w:rsidRPr="00C36DE8" w14:paraId="4D7795A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448C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117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FE0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Glaucoma</w:t>
            </w:r>
          </w:p>
        </w:tc>
      </w:tr>
      <w:tr w:rsidR="00F40DFC" w:rsidRPr="00C36DE8" w14:paraId="0E722E2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4017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83C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2519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</w:tr>
      <w:tr w:rsidR="00F40DFC" w:rsidRPr="00C36DE8" w14:paraId="266B8FB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195D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174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soria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D58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soriasis or eczema</w:t>
            </w:r>
          </w:p>
        </w:tc>
      </w:tr>
      <w:tr w:rsidR="00F40DFC" w:rsidRPr="00C36DE8" w14:paraId="067FB88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5E42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A99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2EF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</w:tr>
      <w:tr w:rsidR="00F40DFC" w:rsidRPr="00C36DE8" w14:paraId="71E0079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639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209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A19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igraine</w:t>
            </w:r>
          </w:p>
        </w:tc>
      </w:tr>
      <w:tr w:rsidR="00F40DFC" w:rsidRPr="00C36DE8" w14:paraId="1872650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157C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107E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isual impairmen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A22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lindness &amp; low vision</w:t>
            </w:r>
          </w:p>
        </w:tc>
      </w:tr>
      <w:tr w:rsidR="00F40DFC" w:rsidRPr="00C36DE8" w14:paraId="7472D6E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983F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B7A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3CE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sinusitis</w:t>
            </w:r>
          </w:p>
        </w:tc>
      </w:tr>
      <w:tr w:rsidR="00F40DFC" w:rsidRPr="00C36DE8" w14:paraId="6B5494B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A970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F72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ronchiecta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C7B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ronchiectasis</w:t>
            </w:r>
          </w:p>
        </w:tc>
      </w:tr>
      <w:tr w:rsidR="00F40DFC" w:rsidRPr="00C36DE8" w14:paraId="62A3364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922A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CD6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1B3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</w:tr>
      <w:tr w:rsidR="00F40DFC" w:rsidRPr="00C36DE8" w14:paraId="0D042CC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688A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4B5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8AFF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</w:tr>
      <w:tr w:rsidR="00F40DFC" w:rsidRPr="00C36DE8" w14:paraId="5F295E8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71DD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C6D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iver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7BE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iral hepatitis</w:t>
            </w:r>
          </w:p>
          <w:p w14:paraId="37F222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liver disease</w:t>
            </w:r>
          </w:p>
        </w:tc>
      </w:tr>
      <w:tr w:rsidR="00F40DFC" w:rsidRPr="00C36DE8" w14:paraId="2764DDC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B46E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66D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2D65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</w:tr>
      <w:tr w:rsidR="00F40DFC" w:rsidRPr="00C36DE8" w14:paraId="3B81BED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E15C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78D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hizophrenia</w:t>
            </w:r>
          </w:p>
          <w:p w14:paraId="46EA716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ipolar affective disorde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D625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Schizophrenia or bipolar disorder </w:t>
            </w:r>
          </w:p>
        </w:tc>
      </w:tr>
      <w:tr w:rsidR="00F40DFC" w:rsidRPr="00C36DE8" w14:paraId="6F3C3BE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2991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EB8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tellectual disabilit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BB1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earning disability</w:t>
            </w:r>
          </w:p>
        </w:tc>
      </w:tr>
      <w:tr w:rsidR="00F40DFC" w:rsidRPr="00C36DE8" w14:paraId="7B19C82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3577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EAFB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ating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F0B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orexia or bulimia</w:t>
            </w:r>
          </w:p>
        </w:tc>
      </w:tr>
      <w:tr w:rsidR="00F40DFC" w:rsidRPr="00C36DE8" w14:paraId="1A3393E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1A60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B38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43B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</w:tr>
      <w:tr w:rsidR="00F40DFC" w:rsidRPr="00C36DE8" w14:paraId="08D9BC2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CF4C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7E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xiet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E4A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xiety &amp; other neurotic stress related &amp; somatoform disorders</w:t>
            </w:r>
          </w:p>
        </w:tc>
      </w:tr>
      <w:tr w:rsidR="00F40DFC" w:rsidRPr="00C36DE8" w14:paraId="1706CA7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3E3B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71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cohol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46D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cohol problems</w:t>
            </w:r>
          </w:p>
        </w:tc>
      </w:tr>
      <w:tr w:rsidR="00F40DFC" w:rsidRPr="00C36DE8" w14:paraId="637B696E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31C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D8B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ubstance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004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ther psychoactive substance misuse</w:t>
            </w:r>
          </w:p>
        </w:tc>
      </w:tr>
      <w:tr w:rsidR="00F40DFC" w:rsidRPr="00C36DE8" w14:paraId="4E1D1324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88A8A" w14:textId="08128C55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harlson (1987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Author&gt;Charlson&lt;/Author&gt;&lt;Year&gt;1987&lt;/Year&gt;&lt;RecNum&gt;13570&lt;/RecNum&gt;&lt;DisplayText&gt;[18]&lt;/DisplayText&gt;&lt;record&gt;&lt;rec-number&gt;13570&lt;/rec-number&gt;&lt;foreign-keys&gt;&lt;key app="EN" db-id="paetzxtehd59vrefe97pdps0sddr9t5pzwr0" timestamp="1651425689" guid="4d297872-7ca1-44ec-831c-b8df2514e71f"&gt;13570&lt;/key&gt;&lt;/foreign-keys&gt;&lt;ref-type name="Journal Article"&gt;17&lt;/ref-type&gt;&lt;contributors&gt;&lt;authors&gt;&lt;author&gt;Charlson, Mary E.&lt;/author&gt;&lt;author&gt;Pompei, Peter&lt;/author&gt;&lt;author&gt;Ales, Kathy L.&lt;/author&gt;&lt;author&gt;MacKenzie, C. Ronald&lt;/author&gt;&lt;/authors&gt;&lt;/contributors&gt;&lt;titles&gt;&lt;title&gt;A new method of classifying prognostic comorbidity in longitudinal studies: Development and validation&lt;/title&gt;&lt;secondary-title&gt;Journal of chronic diseases&lt;/secondary-title&gt;&lt;/titles&gt;&lt;periodical&gt;&lt;full-title&gt;Journal of Chronic Diseases&lt;/full-title&gt;&lt;abbr-1&gt;J. Chronic Dis.&lt;/abbr-1&gt;&lt;abbr-2&gt;J Chronic Dis&lt;/abbr-2&gt;&lt;/periodical&gt;&lt;pages&gt;373-383&lt;/pages&gt;&lt;volume&gt;40&lt;/volume&gt;&lt;number&gt;5&lt;/number&gt;&lt;keywords&gt;&lt;keyword&gt;Actuarial Analysis&lt;/keyword&gt;&lt;keyword&gt;Age Factors&lt;/keyword&gt;&lt;keyword&gt;Breast Neoplasms - epidemiology&lt;/keyword&gt;&lt;keyword&gt;Epidemiologic Methods&lt;/keyword&gt;&lt;keyword&gt;Female&lt;/keyword&gt;&lt;keyword&gt;Follow-Up Studies&lt;/keyword&gt;&lt;keyword&gt;Humans&lt;/keyword&gt;&lt;keyword&gt;Longitudinal Studies&lt;/keyword&gt;&lt;keyword&gt;Morbidity&lt;/keyword&gt;&lt;keyword&gt;New York City&lt;/keyword&gt;&lt;keyword&gt;Prognosis&lt;/keyword&gt;&lt;keyword&gt;Prospective Studies&lt;/keyword&gt;&lt;keyword&gt;Risk&lt;/keyword&gt;&lt;/keywords&gt;&lt;dates&gt;&lt;year&gt;1987&lt;/year&gt;&lt;/dates&gt;&lt;pub-location&gt;England&lt;/pub-location&gt;&lt;publisher&gt;Elsevier Inc&lt;/publisher&gt;&lt;isbn&gt;0021-9681&lt;/isbn&gt;&lt;urls&gt;&lt;/urls&gt;&lt;electronic-resource-num&gt;10.1016/0021-9681(87)90171-8&lt;/electronic-resource-num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2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780F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1 conditions</w:t>
            </w:r>
          </w:p>
          <w:p w14:paraId="295C2DD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8942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</w:p>
          <w:p w14:paraId="7139B68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Myocardial infarction</w:t>
            </w:r>
          </w:p>
        </w:tc>
      </w:tr>
      <w:tr w:rsidR="00F40DFC" w:rsidRPr="00C36DE8" w14:paraId="3988BE9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436B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5D1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78E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Congestive heart failure</w:t>
            </w:r>
          </w:p>
        </w:tc>
      </w:tr>
      <w:tr w:rsidR="00F40DFC" w:rsidRPr="00C36DE8" w14:paraId="3D621D7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5433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2E9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8CE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Peripheral vascular disease</w:t>
            </w:r>
          </w:p>
        </w:tc>
      </w:tr>
      <w:tr w:rsidR="00F40DFC" w:rsidRPr="00C36DE8" w14:paraId="2A00F62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0F7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4AE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CAC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Cerebrovascular disease</w:t>
            </w:r>
          </w:p>
        </w:tc>
      </w:tr>
      <w:tr w:rsidR="00F40DFC" w:rsidRPr="00C36DE8" w14:paraId="0309BB8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F035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FE2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aly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94C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Hemiplegia or paraplegia</w:t>
            </w:r>
          </w:p>
        </w:tc>
      </w:tr>
      <w:tr w:rsidR="00F40DFC" w:rsidRPr="00C36DE8" w14:paraId="6F5293F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BCD6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04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D3D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Chronic pulmonary disease</w:t>
            </w:r>
          </w:p>
        </w:tc>
      </w:tr>
      <w:tr w:rsidR="00F40DFC" w:rsidRPr="00C36DE8" w14:paraId="220E865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3A74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1C6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  <w:p w14:paraId="5331EF8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upus erythematosus</w:t>
            </w:r>
          </w:p>
          <w:p w14:paraId="3DBE3DA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jogren syndrome</w:t>
            </w:r>
          </w:p>
          <w:p w14:paraId="464FC09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leroder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AFB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Rheumatologic disease</w:t>
            </w:r>
          </w:p>
        </w:tc>
      </w:tr>
      <w:tr w:rsidR="00F40DFC" w:rsidRPr="00C36DE8" w14:paraId="4C093FA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425D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CDCD" w14:textId="2C39C8D3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Upper 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GASTRO-INTESTINAL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 acid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EE6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Peptic ulcer disease</w:t>
            </w:r>
          </w:p>
        </w:tc>
      </w:tr>
      <w:tr w:rsidR="00F40DFC" w:rsidRPr="00C36DE8" w14:paraId="767AE3C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BD4E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05E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3A85FE9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41844C2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B67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Diabetes without chronic complications</w:t>
            </w:r>
          </w:p>
          <w:p w14:paraId="326C0EA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Diabetes with chronic complications</w:t>
            </w:r>
          </w:p>
        </w:tc>
      </w:tr>
      <w:tr w:rsidR="00F40DFC" w:rsidRPr="00C36DE8" w14:paraId="1C138A9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10B3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8AA4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49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 xml:space="preserve">Moderate or severe renal disease </w:t>
            </w:r>
          </w:p>
        </w:tc>
      </w:tr>
      <w:tr w:rsidR="00F40DFC" w:rsidRPr="00C36DE8" w14:paraId="70F6334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84CB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145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  <w:p w14:paraId="49C9A54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12B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Any malignancy, including leukaemia and lymphoma</w:t>
            </w:r>
          </w:p>
        </w:tc>
      </w:tr>
      <w:tr w:rsidR="00F40DFC" w:rsidRPr="00C36DE8" w14:paraId="45521FF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AE09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10E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18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Metastatic solid tumour</w:t>
            </w:r>
          </w:p>
        </w:tc>
      </w:tr>
      <w:tr w:rsidR="00F40DFC" w:rsidRPr="00C36DE8" w14:paraId="7F63F38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198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563A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iver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248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Mild liver disease</w:t>
            </w:r>
          </w:p>
          <w:p w14:paraId="6D5F62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Moderate to severe liver disease</w:t>
            </w:r>
          </w:p>
        </w:tc>
      </w:tr>
      <w:tr w:rsidR="00F40DFC" w:rsidRPr="00C36DE8" w14:paraId="4B3E0CD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311A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451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E5F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AIDS/HIV</w:t>
            </w:r>
          </w:p>
        </w:tc>
      </w:tr>
      <w:tr w:rsidR="00F40DFC" w:rsidRPr="00C36DE8" w14:paraId="2AEA3CC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E85A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BF7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44D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Dementia</w:t>
            </w:r>
          </w:p>
        </w:tc>
      </w:tr>
      <w:tr w:rsidR="00F40DFC" w:rsidRPr="00C36DE8" w14:paraId="6B866BE9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297361" w14:textId="3493BFDD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proofErr w:type="spellStart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ederichs</w:t>
            </w:r>
            <w:proofErr w:type="spellEnd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(2011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Author&gt;Diederichs&lt;/Author&gt;&lt;Year&gt;2011&lt;/Year&gt;&lt;RecNum&gt;0&lt;/RecNum&gt;&lt;IDText&gt;The measurement of multiple chronic diseases--a systematic review on existing multimorbidity indices&lt;/IDText&gt;&lt;DisplayText&gt;[6]&lt;/DisplayText&gt;&lt;record&gt;&lt;keywords&gt;&lt;keyword&gt;Abridged Index Medicus&lt;/keyword&gt;&lt;keyword&gt;Chronic Disease - mortality&lt;/keyword&gt;&lt;keyword&gt;Chronic diseases&lt;/keyword&gt;&lt;keyword&gt;Chronic illnesses&lt;/keyword&gt;&lt;keyword&gt;Comorbidity&lt;/keyword&gt;&lt;keyword&gt;Diagnosis&lt;/keyword&gt;&lt;keyword&gt;Gerontology&lt;/keyword&gt;&lt;keyword&gt;Humans&lt;/keyword&gt;&lt;keyword&gt;Medical research&lt;/keyword&gt;&lt;keyword&gt;Morbidity&lt;/keyword&gt;&lt;keyword&gt;Research&lt;/keyword&gt;&lt;keyword&gt;Systematic review&lt;/keyword&gt;&lt;/keywords&gt;&lt;isbn&gt;1079-5006&lt;/isbn&gt;&lt;titles&gt;&lt;title&gt;The measurement of multiple chronic diseases--a systematic review on existing multimorbidity indices&lt;/title&gt;&lt;secondary-title&gt;The journals of gerontology. Series A, Biological sciences and medical sciences&lt;/secondary-title&gt;&lt;/titles&gt;&lt;pages&gt;301-311&lt;/pages&gt;&lt;number&gt;3&lt;/number&gt;&lt;contributors&gt;&lt;authors&gt;&lt;author&gt;Diederichs, Claudia&lt;/author&gt;&lt;author&gt;Berger, Klaus&lt;/author&gt;&lt;author&gt;Bartels, Dorothee B.&lt;/author&gt;&lt;/authors&gt;&lt;/contributors&gt;&lt;added-date format="utc"&gt;1650606413&lt;/added-date&gt;&lt;pub-location&gt;United States&lt;/pub-location&gt;&lt;ref-type name="Journal Article"&gt;17&lt;/ref-type&gt;&lt;dates&gt;&lt;year&gt;2011&lt;/year&gt;&lt;/dates&gt;&lt;rec-number&gt;13565&lt;/rec-number&gt;&lt;publisher&gt;Gerontological Society of America&lt;/publisher&gt;&lt;last-updated-date format="utc"&gt;1650606413&lt;/last-updated-date&gt;&lt;electronic-resource-num&gt;10.1093/gerona/glq208&lt;/electronic-resource-num&gt;&lt;volume&gt;66&lt;/volume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3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</w:p>
          <w:p w14:paraId="0C3C441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C863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8 conditions</w:t>
            </w:r>
          </w:p>
          <w:p w14:paraId="1E85A26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  <w:p w14:paraId="07B3384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  <w:p w14:paraId="0183023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CC9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</w:p>
          <w:p w14:paraId="78CD000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Cancer</w:t>
            </w:r>
          </w:p>
        </w:tc>
      </w:tr>
      <w:tr w:rsidR="00F40DFC" w:rsidRPr="00C36DE8" w14:paraId="2B56871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6B2C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036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2540B6C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3EB1A04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E9A6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 xml:space="preserve">Diabetes mellitus </w:t>
            </w:r>
          </w:p>
        </w:tc>
      </w:tr>
      <w:tr w:rsidR="00F40DFC" w:rsidRPr="00C36DE8" w14:paraId="20A59F0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921C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1670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01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Hypertension</w:t>
            </w:r>
          </w:p>
        </w:tc>
      </w:tr>
      <w:tr w:rsidR="00F40DFC" w:rsidRPr="00C36DE8" w14:paraId="7AA2C51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1C66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0E0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FDF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Myocardial infarction</w:t>
            </w:r>
          </w:p>
          <w:p w14:paraId="5874245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 xml:space="preserve">Chronic ischemic heart disease </w:t>
            </w:r>
          </w:p>
        </w:tc>
      </w:tr>
      <w:tr w:rsidR="00F40DFC" w:rsidRPr="00C36DE8" w14:paraId="3651413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FF8F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090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Atrial fibrillation </w:t>
            </w:r>
          </w:p>
          <w:p w14:paraId="2F56584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oxysmal tachycardias</w:t>
            </w:r>
          </w:p>
          <w:p w14:paraId="1E86AC9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Sick sinus syndrome</w:t>
            </w:r>
          </w:p>
          <w:p w14:paraId="2F97C0D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block and bundle branch blo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195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lastRenderedPageBreak/>
              <w:t>Heart arrhythmias</w:t>
            </w:r>
          </w:p>
        </w:tc>
      </w:tr>
      <w:tr w:rsidR="00F40DFC" w:rsidRPr="00C36DE8" w14:paraId="23E5B0F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0DB6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31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F9D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Heart insufficiency</w:t>
            </w:r>
          </w:p>
        </w:tc>
      </w:tr>
      <w:tr w:rsidR="00F40DFC" w:rsidRPr="00C36DE8" w14:paraId="55BACE4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35B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378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B01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Stroke</w:t>
            </w:r>
          </w:p>
        </w:tc>
      </w:tr>
      <w:tr w:rsidR="00F40DFC" w:rsidRPr="00C36DE8" w14:paraId="46FC26F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8398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EC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DF4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COPD</w:t>
            </w:r>
          </w:p>
        </w:tc>
      </w:tr>
      <w:tr w:rsidR="00F40DFC" w:rsidRPr="00C36DE8" w14:paraId="0D8B377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ED35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06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  <w:p w14:paraId="2F4D4C0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arthrit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7C4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Arthritis</w:t>
            </w:r>
          </w:p>
        </w:tc>
      </w:tr>
      <w:tr w:rsidR="00F40DFC" w:rsidRPr="00C36DE8" w14:paraId="669B89F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FB5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19E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2A5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  <w:t>Depression</w:t>
            </w:r>
          </w:p>
        </w:tc>
      </w:tr>
      <w:tr w:rsidR="00F40DFC" w:rsidRPr="00C36DE8" w14:paraId="16B3F5DD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0847C1" w14:textId="34D77729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proofErr w:type="spellStart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lixhauser</w:t>
            </w:r>
            <w:proofErr w:type="spellEnd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(1998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>
                <w:fldData xml:space="preserve">PEVuZE5vdGU+PENpdGU+PEF1dGhvcj5FbGl4aGF1c2VyPC9BdXRob3I+PFllYXI+MTk5ODwvWWVh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</w:fldData>
              </w:fldChar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>
                <w:fldData xml:space="preserve">PEVuZE5vdGU+PENpdGU+PEF1dGhvcj5FbGl4aGF1c2VyPC9BdXRob3I+PFllYXI+MTk5ODwvWWVh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</w:fldData>
              </w:fldChar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.DATA 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4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A97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8 conditions</w:t>
            </w:r>
          </w:p>
          <w:p w14:paraId="0432A82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A828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</w:p>
          <w:p w14:paraId="5F1DD65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AIDS/HIV </w:t>
            </w:r>
          </w:p>
        </w:tc>
      </w:tr>
      <w:tr w:rsidR="00F40DFC" w:rsidRPr="00C36DE8" w14:paraId="13DEA3C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BCC3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3FC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plastic anaemia</w:t>
            </w:r>
          </w:p>
          <w:p w14:paraId="4E26027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ickle cel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6FC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Anaemia deficiency </w:t>
            </w:r>
          </w:p>
        </w:tc>
      </w:tr>
      <w:tr w:rsidR="00F40DFC" w:rsidRPr="00C36DE8" w14:paraId="2767C0B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E8AA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BF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E0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Rheumatoid arthritis</w:t>
            </w:r>
          </w:p>
        </w:tc>
      </w:tr>
      <w:tr w:rsidR="00F40DFC" w:rsidRPr="00C36DE8" w14:paraId="69A6849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9686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002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802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Blood loss anaemia </w:t>
            </w:r>
          </w:p>
        </w:tc>
      </w:tr>
      <w:tr w:rsidR="00F40DFC" w:rsidRPr="00C36DE8" w14:paraId="5B5FBF8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AB3A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23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  <w:p w14:paraId="055BD0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oxysmal tachycardias</w:t>
            </w:r>
          </w:p>
          <w:p w14:paraId="2E58347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ick sinus syndrome</w:t>
            </w:r>
          </w:p>
          <w:p w14:paraId="08E1F35B" w14:textId="77777777" w:rsidR="00F40DFC" w:rsidRPr="00C36DE8" w:rsidRDefault="00F40DFC" w:rsidP="00D33D28">
            <w:pPr>
              <w:pStyle w:val="NormalWeb"/>
              <w:tabs>
                <w:tab w:val="left" w:pos="0"/>
                <w:tab w:val="left" w:pos="284"/>
              </w:tabs>
              <w:spacing w:before="20" w:beforeAutospacing="0" w:after="20" w:afterAutospacing="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block and bundle branch blo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1A507" w14:textId="77777777" w:rsidR="00F40DFC" w:rsidRPr="00C36DE8" w:rsidRDefault="00F40DFC" w:rsidP="00D33D28">
            <w:pPr>
              <w:pStyle w:val="NormalWeb"/>
              <w:tabs>
                <w:tab w:val="left" w:pos="0"/>
                <w:tab w:val="left" w:pos="284"/>
              </w:tabs>
              <w:spacing w:before="20" w:beforeAutospacing="0" w:after="20" w:afterAutospacing="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Cardiac arrhythmia </w:t>
            </w:r>
          </w:p>
          <w:p w14:paraId="7464D58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</w:p>
        </w:tc>
      </w:tr>
      <w:tr w:rsidR="00F40DFC" w:rsidRPr="00C36DE8" w14:paraId="64CF314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2ABA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0B5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F56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Congestive heart failure </w:t>
            </w:r>
          </w:p>
        </w:tc>
      </w:tr>
      <w:tr w:rsidR="00F40DFC" w:rsidRPr="00C36DE8" w14:paraId="3D718AB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23C9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72B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669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Chronic Pulmonary Disease </w:t>
            </w:r>
          </w:p>
        </w:tc>
      </w:tr>
      <w:tr w:rsidR="00F40DFC" w:rsidRPr="00C36DE8" w14:paraId="4A3B3D0E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382D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75A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6C8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Coagulopathy</w:t>
            </w:r>
          </w:p>
        </w:tc>
      </w:tr>
      <w:tr w:rsidR="00F40DFC" w:rsidRPr="00C36DE8" w14:paraId="43AFAB9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2282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AFB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3662DF2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0A17004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975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Diabetes without Chronic Complications </w:t>
            </w:r>
          </w:p>
          <w:p w14:paraId="5A24752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Diabetes with Chronic Complications</w:t>
            </w:r>
          </w:p>
        </w:tc>
      </w:tr>
      <w:tr w:rsidR="00F40DFC" w:rsidRPr="00C36DE8" w14:paraId="1A0C620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5B55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9D8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ubstance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CE0E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Drug Abuse </w:t>
            </w:r>
          </w:p>
        </w:tc>
      </w:tr>
      <w:tr w:rsidR="00F40DFC" w:rsidRPr="00C36DE8" w14:paraId="6BD5D96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A2A5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5BF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Hypertension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2D3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Hypertension </w:t>
            </w:r>
          </w:p>
        </w:tc>
      </w:tr>
      <w:tr w:rsidR="00F40DFC" w:rsidRPr="00C36DE8" w14:paraId="12CC5AF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1959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879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6FF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Hypothyroidism</w:t>
            </w:r>
          </w:p>
        </w:tc>
      </w:tr>
      <w:tr w:rsidR="00F40DFC" w:rsidRPr="00C36DE8" w14:paraId="5DD7B36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95FB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922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iver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C5D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Liver Disease </w:t>
            </w:r>
          </w:p>
        </w:tc>
      </w:tr>
      <w:tr w:rsidR="00F40DFC" w:rsidRPr="00C36DE8" w14:paraId="43D19DF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9995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215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9B9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Lymphoma</w:t>
            </w:r>
          </w:p>
        </w:tc>
      </w:tr>
      <w:tr w:rsidR="00F40DFC" w:rsidRPr="00C36DE8" w14:paraId="0715478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4CED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C37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45A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Fluid and Electrolyte Disorders </w:t>
            </w:r>
          </w:p>
        </w:tc>
      </w:tr>
      <w:tr w:rsidR="00F40DFC" w:rsidRPr="00C36DE8" w14:paraId="301E937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5C56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4006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2BE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Metastatic Cancer </w:t>
            </w:r>
          </w:p>
        </w:tc>
      </w:tr>
      <w:tr w:rsidR="00F40DFC" w:rsidRPr="00C36DE8" w14:paraId="02C4D71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B0AF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EF4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8EC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Other Neurological Disorders </w:t>
            </w:r>
          </w:p>
        </w:tc>
      </w:tr>
      <w:tr w:rsidR="00F40DFC" w:rsidRPr="00C36DE8" w14:paraId="5AE4EC5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C62E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E23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005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Obesity</w:t>
            </w:r>
          </w:p>
        </w:tc>
      </w:tr>
      <w:tr w:rsidR="00F40DFC" w:rsidRPr="00C36DE8" w14:paraId="69BA6E9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AB51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3E9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aly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0D6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Paralysis</w:t>
            </w:r>
          </w:p>
        </w:tc>
      </w:tr>
      <w:tr w:rsidR="00F40DFC" w:rsidRPr="00C36DE8" w14:paraId="40CF884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0CE8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C63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573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Peripheral Vascular Disease </w:t>
            </w:r>
          </w:p>
        </w:tc>
      </w:tr>
      <w:tr w:rsidR="00F40DFC" w:rsidRPr="00C36DE8" w14:paraId="6A495C2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C638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704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pulmonary 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5B8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Pulmonary Circulation Disorder </w:t>
            </w:r>
          </w:p>
        </w:tc>
      </w:tr>
      <w:tr w:rsidR="00F40DFC" w:rsidRPr="00C36DE8" w14:paraId="6292566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125A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E373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C74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Renal Failure</w:t>
            </w:r>
          </w:p>
        </w:tc>
      </w:tr>
      <w:tr w:rsidR="00F40DFC" w:rsidRPr="00C36DE8" w14:paraId="5309FF1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94BD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473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7665" w14:textId="500043E1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Solid </w:t>
            </w:r>
            <w:r w:rsidR="001F6DAF"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tumour</w:t>
            </w: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 xml:space="preserve"> without metastasis</w:t>
            </w:r>
          </w:p>
        </w:tc>
      </w:tr>
      <w:tr w:rsidR="00F40DFC" w:rsidRPr="00C36DE8" w14:paraId="5D334C0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C260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442C" w14:textId="2C2929F3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Upper 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GASTRO-INTESTINAL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 acid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0D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ptic ulcer disease</w:t>
            </w:r>
          </w:p>
        </w:tc>
      </w:tr>
      <w:tr w:rsidR="00F40DFC" w:rsidRPr="00C36DE8" w14:paraId="250DAE3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786A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6DD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valve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753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Valvular Disease</w:t>
            </w:r>
          </w:p>
        </w:tc>
      </w:tr>
      <w:tr w:rsidR="00F40DFC" w:rsidRPr="00C36DE8" w14:paraId="62D17FD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176E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7C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5CD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Weight loss</w:t>
            </w:r>
          </w:p>
        </w:tc>
      </w:tr>
      <w:tr w:rsidR="00F40DFC" w:rsidRPr="00C36DE8" w14:paraId="23FD877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15B5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712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cohol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966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cohol abuse</w:t>
            </w:r>
          </w:p>
        </w:tc>
      </w:tr>
      <w:tr w:rsidR="00F40DFC" w:rsidRPr="00C36DE8" w14:paraId="4E439A9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3CEB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B8B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135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</w:tr>
      <w:tr w:rsidR="00F40DFC" w:rsidRPr="00C36DE8" w14:paraId="77E6DEF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7BB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5A3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14191E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0E4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color w:val="2A2A2A"/>
                <w:sz w:val="21"/>
                <w:szCs w:val="21"/>
                <w:shd w:val="clear" w:color="auto" w:fill="FFFFFF"/>
              </w:rPr>
            </w:pPr>
            <w:r w:rsidRPr="00C36DE8">
              <w:rPr>
                <w:rFonts w:asciiTheme="minorHAnsi" w:hAnsiTheme="minorHAnsi" w:cstheme="minorHAnsi"/>
                <w:color w:val="14191E"/>
                <w:sz w:val="21"/>
                <w:szCs w:val="21"/>
              </w:rPr>
              <w:t>Psychoses</w:t>
            </w:r>
          </w:p>
        </w:tc>
      </w:tr>
      <w:tr w:rsidR="00F40DFC" w:rsidRPr="00C36DE8" w14:paraId="320D863E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051753" w14:textId="1C578CA2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Fortin (2017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Author&gt;Fortin&lt;/Author&gt;&lt;Year&gt;2017&lt;/Year&gt;&lt;RecNum&gt;13552&lt;/RecNum&gt;&lt;IDText&gt;Development of a Research Tool to Document Self-Reported Chronic Conditions in Primary Care&lt;/IDText&gt;&lt;DisplayText&gt;[9]&lt;/DisplayText&gt;&lt;record&gt;&lt;rec-number&gt;13552&lt;/rec-number&gt;&lt;foreign-keys&gt;&lt;key app="EN" db-id="paetzxtehd59vrefe97pdps0sddr9t5pzwr0" timestamp="1650227685" guid="28cba914-a4ac-4df9-b9fc-a192b85f438b"&gt;13552&lt;/key&gt;&lt;/foreign-keys&gt;&lt;ref-type name="Journal Article"&gt;17&lt;/ref-type&gt;&lt;contributors&gt;&lt;authors&gt;&lt;author&gt;Fortin, Martin&lt;/author&gt;&lt;author&gt;Almirall, José&lt;/author&gt;&lt;author&gt;Nicholson, Kathryn&lt;/author&gt;&lt;/authors&gt;&lt;/contributors&gt;&lt;titles&gt;&lt;title&gt;Development of a Research Tool to Document Self-Reported Chronic Conditions in Primary Care&lt;/title&gt;&lt;secondary-title&gt;Journal of comorbidity&lt;/secondary-title&gt;&lt;/titles&gt;&lt;periodical&gt;&lt;full-title&gt;Journal of comorbidity&lt;/full-title&gt;&lt;/periodical&gt;&lt;pages&gt;117-123&lt;/pages&gt;&lt;volume&gt;7&lt;/volume&gt;&lt;number&gt;1&lt;/number&gt;&lt;keywords&gt;&lt;keyword&gt;chronic conditions&lt;/keyword&gt;&lt;keyword&gt;multimorbidity&lt;/keyword&gt;&lt;keyword&gt;Original&lt;/keyword&gt;&lt;keyword&gt;primary care&lt;/keyword&gt;&lt;keyword&gt;self-report&lt;/keyword&gt;&lt;/keywords&gt;&lt;dates&gt;&lt;year&gt;2017&lt;/year&gt;&lt;/dates&gt;&lt;pub-location&gt;London, England&lt;/pub-location&gt;&lt;publisher&gt;SAGE Publications&lt;/publisher&gt;&lt;isbn&gt;2235-042X&lt;/isbn&gt;&lt;urls&gt;&lt;/urls&gt;&lt;electronic-resource-num&gt;10.15256/joc.2017.7.122&lt;/electronic-resource-num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5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CAC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7 conditions</w:t>
            </w:r>
          </w:p>
          <w:p w14:paraId="4FDB34D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6F71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7FC134A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</w:tr>
      <w:tr w:rsidR="00F40DFC" w:rsidRPr="00C36DE8" w14:paraId="04C6EF4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3CC5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15C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49A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musculoskeletal conditions causing pain</w:t>
            </w:r>
          </w:p>
        </w:tc>
      </w:tr>
      <w:tr w:rsidR="00F40DFC" w:rsidRPr="00C36DE8" w14:paraId="7924D35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60A0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625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  <w:p w14:paraId="1165D11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arthrit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3FC3" w14:textId="0BE10084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rthritis and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/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r rheumatoid arthritis</w:t>
            </w:r>
          </w:p>
        </w:tc>
      </w:tr>
      <w:tr w:rsidR="00F40DFC" w:rsidRPr="00C36DE8" w14:paraId="675894C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D611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769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po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7B2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porosis</w:t>
            </w:r>
          </w:p>
        </w:tc>
      </w:tr>
      <w:tr w:rsidR="00F40DFC" w:rsidRPr="00C36DE8" w14:paraId="2EC7C8E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F7BF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9F8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  <w:p w14:paraId="1CBDA7E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F7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, chronic obstructive pulmonary disease (COPD), or chronic bronchitis</w:t>
            </w:r>
          </w:p>
        </w:tc>
      </w:tr>
      <w:tr w:rsidR="00F40DFC" w:rsidRPr="00C36DE8" w14:paraId="31CE13C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2FC6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643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  <w:p w14:paraId="619579C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8AC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ardiovascular disease (angina, myocardial infarction, atrial fibrillation, poor circulation in the lower limbs)</w:t>
            </w:r>
          </w:p>
        </w:tc>
      </w:tr>
      <w:tr w:rsidR="00F40DFC" w:rsidRPr="00C36DE8" w14:paraId="1FCDFFC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9E1A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C97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A9F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 (including valve problems or replacement)</w:t>
            </w:r>
          </w:p>
        </w:tc>
      </w:tr>
      <w:tr w:rsidR="00F40DFC" w:rsidRPr="00C36DE8" w14:paraId="585CA49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9C62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096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A8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</w:tr>
      <w:tr w:rsidR="00F40DFC" w:rsidRPr="00C36DE8" w14:paraId="3D5B219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3B8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6E81" w14:textId="70CDCAC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Upper 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GASTRO-INTESTINAL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 acid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485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omach problem (reflux, heartburn, or gastric ulcer)</w:t>
            </w:r>
          </w:p>
        </w:tc>
      </w:tr>
      <w:tr w:rsidR="00F40DFC" w:rsidRPr="00C36DE8" w14:paraId="4D5353E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4060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1D8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  <w:p w14:paraId="7B61759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eliac disease</w:t>
            </w:r>
          </w:p>
          <w:p w14:paraId="64E83E5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verticul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D42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lon problems (irritable bowel, Crohn’s disease, ulcerative colitis, diverticulosis)</w:t>
            </w:r>
          </w:p>
        </w:tc>
      </w:tr>
      <w:tr w:rsidR="00F40DFC" w:rsidRPr="00C36DE8" w14:paraId="7CB9765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785B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7B9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iver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403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hepatitis</w:t>
            </w:r>
          </w:p>
        </w:tc>
      </w:tr>
      <w:tr w:rsidR="00F40DFC" w:rsidRPr="00C36DE8" w14:paraId="3218680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CD07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A41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676138F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17D2D07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422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</w:t>
            </w:r>
          </w:p>
        </w:tc>
      </w:tr>
      <w:tr w:rsidR="00F40DFC" w:rsidRPr="00C36DE8" w14:paraId="338112E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AB5E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E41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34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order</w:t>
            </w:r>
          </w:p>
        </w:tc>
      </w:tr>
      <w:tr w:rsidR="00F40DFC" w:rsidRPr="00C36DE8" w14:paraId="4F92922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E3B0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182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  <w:p w14:paraId="2966324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  <w:p w14:paraId="50A4BA6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894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y cancer in the previous 5 years (including melanoma, but excluding other skin cancers)</w:t>
            </w:r>
          </w:p>
        </w:tc>
      </w:tr>
      <w:tr w:rsidR="00F40DFC" w:rsidRPr="00C36DE8" w14:paraId="3D687D7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CE94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F561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7FE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Kidney disease or failure</w:t>
            </w:r>
          </w:p>
        </w:tc>
      </w:tr>
      <w:tr w:rsidR="00F40DFC" w:rsidRPr="00C36DE8" w14:paraId="229B838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1E8B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8D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Urinary incontinenc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524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urinary problems</w:t>
            </w:r>
          </w:p>
        </w:tc>
      </w:tr>
      <w:tr w:rsidR="00F40DFC" w:rsidRPr="00C36DE8" w14:paraId="75C3534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255F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E93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4F2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lipidaemia (high cholesterol)</w:t>
            </w:r>
          </w:p>
        </w:tc>
      </w:tr>
      <w:tr w:rsidR="00F40DFC" w:rsidRPr="00C36DE8" w14:paraId="74B3C64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F47D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52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2FC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besity (diagnosed through the calculation of body mass index)</w:t>
            </w:r>
          </w:p>
        </w:tc>
      </w:tr>
      <w:tr w:rsidR="00F40DFC" w:rsidRPr="00C36DE8" w14:paraId="4180732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A86D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68B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8F2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 or Alzheimer’s disease</w:t>
            </w:r>
          </w:p>
        </w:tc>
      </w:tr>
      <w:tr w:rsidR="00F40DFC" w:rsidRPr="00C36DE8" w14:paraId="609AC1A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5F4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1FC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  <w:p w14:paraId="686E290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xiet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892F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 or anxiety</w:t>
            </w:r>
          </w:p>
        </w:tc>
      </w:tr>
      <w:tr w:rsidR="00F40DFC" w:rsidRPr="00C36DE8" w14:paraId="56F35738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41F27" w14:textId="027A4E44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o always (2022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Year&gt;July 2022&lt;/Year&gt;&lt;RecNum&gt;13580&lt;/RecNum&gt;&lt;DisplayText&gt;[10]&lt;/DisplayText&gt;&lt;record&gt;&lt;rec-number&gt;13580&lt;/rec-number&gt;&lt;foreign-keys&gt;&lt;key app="EN" db-id="paetzxtehd59vrefe97pdps0sddr9t5pzwr0" timestamp="1654679938" guid="6c2095ec-8cb1-4e6e-b0ba-a51d0781a1e6"&gt;13580&lt;/key&gt;&lt;/foreign-keys&gt;&lt;ref-type name="Journal Article"&gt;17&lt;/ref-type&gt;&lt;contributors&gt;&lt;/contributors&gt;&lt;titles&gt;&lt;title&gt;Ho ISS, Azoaga-Lorenzo A, Akbari A, Davies J, Khunti K, Kadam U, et al Measuring multimorbidity in research: a Delphi consensus study&lt;/title&gt;&lt;secondary-title&gt;BMJ Medicine&lt;/secondary-title&gt;&lt;/titles&gt;&lt;dates&gt;&lt;year&gt;July 2022&lt;/year&gt;&lt;/dates&gt;&lt;urls&gt;&lt;/urls&gt;&lt;electronic-resource-num&gt;http://dx.doi.org/10.1136/bmjmed-2022-000247&lt;/electronic-resource-num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6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DBD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7 conditions</w:t>
            </w:r>
          </w:p>
          <w:p w14:paraId="6E9D4A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6A2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BEF50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</w:t>
            </w:r>
          </w:p>
        </w:tc>
      </w:tr>
      <w:tr w:rsidR="00F40DFC" w:rsidRPr="00C36DE8" w14:paraId="2F94319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5D92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B1B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C5C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artery disease</w:t>
            </w:r>
          </w:p>
        </w:tc>
      </w:tr>
      <w:tr w:rsidR="00F40DFC" w:rsidRPr="00C36DE8" w14:paraId="057156A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F66F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F36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BE0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</w:tr>
      <w:tr w:rsidR="00F40DFC" w:rsidRPr="00C36DE8" w14:paraId="24C9A9F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545E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08C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8A9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y disease</w:t>
            </w:r>
          </w:p>
        </w:tc>
      </w:tr>
      <w:tr w:rsidR="00F40DFC" w:rsidRPr="00C36DE8" w14:paraId="52F047B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95D1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18D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4CF9A46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2024FB6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8AA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</w:t>
            </w:r>
          </w:p>
        </w:tc>
      </w:tr>
      <w:tr w:rsidR="00F40DFC" w:rsidRPr="00C36DE8" w14:paraId="151201C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D0F6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B1E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ddison’s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538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ddison’s disease</w:t>
            </w:r>
          </w:p>
        </w:tc>
      </w:tr>
      <w:tr w:rsidR="00F40DFC" w:rsidRPr="00C36DE8" w14:paraId="259C555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B3CE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C75A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ystic fib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A5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ystic fibrosis</w:t>
            </w:r>
          </w:p>
        </w:tc>
      </w:tr>
      <w:tr w:rsidR="00F40DFC" w:rsidRPr="00C36DE8" w14:paraId="7713273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20F3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B3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5EF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</w:tr>
      <w:tr w:rsidR="00F40DFC" w:rsidRPr="00C36DE8" w14:paraId="18D7289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3E60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A42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D8F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</w:tr>
      <w:tr w:rsidR="00F40DFC" w:rsidRPr="00C36DE8" w14:paraId="383EF7F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C278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529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32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</w:tr>
      <w:tr w:rsidR="00F40DFC" w:rsidRPr="00C36DE8" w14:paraId="53F7DC3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C5DC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965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D1B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</w:tr>
      <w:tr w:rsidR="00F40DFC" w:rsidRPr="00C36DE8" w14:paraId="4233745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7BEF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B7D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753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</w:tr>
      <w:tr w:rsidR="00F40DFC" w:rsidRPr="00C36DE8" w14:paraId="1740877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3C7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876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aly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39C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alysis</w:t>
            </w:r>
          </w:p>
        </w:tc>
      </w:tr>
      <w:tr w:rsidR="00F40DFC" w:rsidRPr="00C36DE8" w14:paraId="344FDAD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92B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AD1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14DB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olid organ cancers</w:t>
            </w:r>
          </w:p>
        </w:tc>
      </w:tr>
      <w:tr w:rsidR="00F40DFC" w:rsidRPr="00C36DE8" w14:paraId="3B16608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C71F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834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1ED3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cancers</w:t>
            </w:r>
          </w:p>
        </w:tc>
      </w:tr>
      <w:tr w:rsidR="00F40DFC" w:rsidRPr="00C36DE8" w14:paraId="7C8E8E3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2C79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681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D0D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etastatic cancers</w:t>
            </w:r>
          </w:p>
        </w:tc>
      </w:tr>
      <w:tr w:rsidR="00F40DFC" w:rsidRPr="00C36DE8" w14:paraId="31B6CB0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1DAD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8F3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upus erythematosus</w:t>
            </w:r>
          </w:p>
          <w:p w14:paraId="5CD7248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jogren syndrome</w:t>
            </w:r>
          </w:p>
          <w:p w14:paraId="44A0DFC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leroder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4B5F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nnective tissue disease</w:t>
            </w:r>
          </w:p>
        </w:tc>
      </w:tr>
      <w:tr w:rsidR="00F40DFC" w:rsidRPr="00C36DE8" w14:paraId="67150FB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7D21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851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iver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B18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liver disease</w:t>
            </w:r>
          </w:p>
        </w:tc>
      </w:tr>
      <w:tr w:rsidR="00F40DFC" w:rsidRPr="00C36DE8" w14:paraId="6A39EE4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8C0B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6E3A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8B6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</w:tr>
      <w:tr w:rsidR="00F40DFC" w:rsidRPr="00C36DE8" w14:paraId="0BF4365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6E24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7D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7A6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  <w:p w14:paraId="2733DEB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nd-stage kidney disease</w:t>
            </w:r>
          </w:p>
        </w:tc>
      </w:tr>
      <w:tr w:rsidR="00F40DFC" w:rsidRPr="00C36DE8" w14:paraId="7E8C6C3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5D7B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4F3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718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/AIDS</w:t>
            </w:r>
          </w:p>
        </w:tc>
      </w:tr>
      <w:tr w:rsidR="00F40DFC" w:rsidRPr="00C36DE8" w14:paraId="50760E3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02C8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34C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8880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</w:tr>
      <w:tr w:rsidR="00F40DFC" w:rsidRPr="00C36DE8" w14:paraId="5CD9EAF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1FE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FB0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hizophren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DA1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hizophrenia</w:t>
            </w:r>
          </w:p>
        </w:tc>
      </w:tr>
      <w:tr w:rsidR="00F40DFC" w:rsidRPr="00C36DE8" w14:paraId="0481C0D5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8BA83" w14:textId="2E051E10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o always + usually (2022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Year&gt;July 2022&lt;/Year&gt;&lt;RecNum&gt;13580&lt;/RecNum&gt;&lt;DisplayText&gt;[10]&lt;/DisplayText&gt;&lt;record&gt;&lt;rec-number&gt;13580&lt;/rec-number&gt;&lt;foreign-keys&gt;&lt;key app="EN" db-id="paetzxtehd59vrefe97pdps0sddr9t5pzwr0" timestamp="1654679938" guid="6c2095ec-8cb1-4e6e-b0ba-a51d0781a1e6"&gt;13580&lt;/key&gt;&lt;/foreign-keys&gt;&lt;ref-type name="Journal Article"&gt;17&lt;/ref-type&gt;&lt;contributors&gt;&lt;/contributors&gt;&lt;titles&gt;&lt;title&gt;Ho ISS, Azoaga-Lorenzo A, Akbari A, Davies J, Khunti K, Kadam U, et al Measuring multimorbidity in research: a Delphi consensus study&lt;/title&gt;&lt;secondary-title&gt;BMJ Medicine&lt;/secondary-title&gt;&lt;/titles&gt;&lt;dates&gt;&lt;year&gt;July 2022&lt;/year&gt;&lt;/dates&gt;&lt;urls&gt;&lt;/urls&gt;&lt;electronic-resource-num&gt;http://dx.doi.org/10.1136/bmjmed-2022-000247&lt;/electronic-resource-num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6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7FBD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55 conditions</w:t>
            </w:r>
          </w:p>
          <w:p w14:paraId="4744850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19F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0DFCF1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</w:t>
            </w:r>
          </w:p>
          <w:p w14:paraId="6518D3C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ransient ischaemic attack</w:t>
            </w:r>
          </w:p>
        </w:tc>
      </w:tr>
      <w:tr w:rsidR="00F40DFC" w:rsidRPr="00C36DE8" w14:paraId="636B8B2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F53B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7C8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141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artery disease</w:t>
            </w:r>
          </w:p>
        </w:tc>
      </w:tr>
      <w:tr w:rsidR="00F40DFC" w:rsidRPr="00C36DE8" w14:paraId="77FC805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6BEC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76B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1A9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</w:tr>
      <w:tr w:rsidR="00F40DFC" w:rsidRPr="00C36DE8" w14:paraId="07CCAA9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4B55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B0B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E5E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y disease</w:t>
            </w:r>
          </w:p>
        </w:tc>
      </w:tr>
      <w:tr w:rsidR="00F40DFC" w:rsidRPr="00C36DE8" w14:paraId="79DE174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9A2D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3A1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25C8679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  <w:p w14:paraId="143B7F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25F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</w:t>
            </w:r>
          </w:p>
        </w:tc>
      </w:tr>
      <w:tr w:rsidR="00F40DFC" w:rsidRPr="00C36DE8" w14:paraId="4002539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FA82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C43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ddison’s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9EC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ddison’s disease</w:t>
            </w:r>
          </w:p>
        </w:tc>
      </w:tr>
      <w:tr w:rsidR="00F40DFC" w:rsidRPr="00C36DE8" w14:paraId="6B6537A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D094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426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ystic fib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960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ystic fibrosis</w:t>
            </w:r>
          </w:p>
        </w:tc>
      </w:tr>
      <w:tr w:rsidR="00F40DFC" w:rsidRPr="00C36DE8" w14:paraId="7FEEDB4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4C27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C72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985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</w:tr>
      <w:tr w:rsidR="00F40DFC" w:rsidRPr="00C36DE8" w14:paraId="509144B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024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312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670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</w:tr>
      <w:tr w:rsidR="00F40DFC" w:rsidRPr="00C36DE8" w14:paraId="7AC1345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4FE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80E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EB7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</w:tr>
      <w:tr w:rsidR="00F40DFC" w:rsidRPr="00C36DE8" w14:paraId="292E58D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2782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413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897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</w:tr>
      <w:tr w:rsidR="00F40DFC" w:rsidRPr="00C36DE8" w14:paraId="341C207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3110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26E4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519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</w:tr>
      <w:tr w:rsidR="00F40DFC" w:rsidRPr="00C36DE8" w14:paraId="73C91AD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6213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065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aly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C6E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alysis</w:t>
            </w:r>
          </w:p>
        </w:tc>
      </w:tr>
      <w:tr w:rsidR="00F40DFC" w:rsidRPr="00C36DE8" w14:paraId="3542A2A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83C9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6E0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E25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olid organ cancers</w:t>
            </w:r>
          </w:p>
          <w:p w14:paraId="13F83CD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elanoma</w:t>
            </w:r>
          </w:p>
        </w:tc>
      </w:tr>
      <w:tr w:rsidR="00F40DFC" w:rsidRPr="00C36DE8" w14:paraId="6F7E6A6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7A4E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4A5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D0F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cancers</w:t>
            </w:r>
          </w:p>
        </w:tc>
      </w:tr>
      <w:tr w:rsidR="00F40DFC" w:rsidRPr="00C36DE8" w14:paraId="76BAE96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46B0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9AC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A1F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etastatic cancers</w:t>
            </w:r>
          </w:p>
        </w:tc>
      </w:tr>
      <w:tr w:rsidR="00F40DFC" w:rsidRPr="00C36DE8" w14:paraId="6A76677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9E7F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DC9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upus erythematosus</w:t>
            </w:r>
          </w:p>
          <w:p w14:paraId="10CCFE5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jogren syndrome</w:t>
            </w:r>
          </w:p>
          <w:p w14:paraId="234686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leroder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CB5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nnective tissue disease</w:t>
            </w:r>
          </w:p>
        </w:tc>
      </w:tr>
      <w:tr w:rsidR="00F40DFC" w:rsidRPr="00C36DE8" w14:paraId="1D54B47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C86D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BA6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iver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E84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liver disease</w:t>
            </w:r>
          </w:p>
        </w:tc>
      </w:tr>
      <w:tr w:rsidR="00F40DFC" w:rsidRPr="00C36DE8" w14:paraId="6463829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B410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35B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647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</w:tr>
      <w:tr w:rsidR="00F40DFC" w:rsidRPr="00C36DE8" w14:paraId="0A04AECE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5FF2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21C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FD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  <w:p w14:paraId="1B4A3CA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nd-stage kidney disease</w:t>
            </w:r>
          </w:p>
        </w:tc>
      </w:tr>
      <w:tr w:rsidR="00F40DFC" w:rsidRPr="00C36DE8" w14:paraId="6D40BB4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2BE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672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5BA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/AIDS</w:t>
            </w:r>
          </w:p>
        </w:tc>
      </w:tr>
      <w:tr w:rsidR="00F40DFC" w:rsidRPr="00C36DE8" w14:paraId="36512F8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D9A0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B463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FB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</w:tr>
      <w:tr w:rsidR="00F40DFC" w:rsidRPr="00C36DE8" w14:paraId="16502C4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94EC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B7A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hizophren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649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hizophrenia</w:t>
            </w:r>
          </w:p>
        </w:tc>
      </w:tr>
      <w:tr w:rsidR="00F40DFC" w:rsidRPr="00C36DE8" w14:paraId="1896C40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E6CB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7DA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valve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1D7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valve disorders</w:t>
            </w:r>
          </w:p>
        </w:tc>
      </w:tr>
      <w:tr w:rsidR="00F40DFC" w:rsidRPr="00C36DE8" w14:paraId="6192F89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B6AA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88C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  <w:p w14:paraId="4C999E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oxysmal tachycardias</w:t>
            </w:r>
          </w:p>
          <w:p w14:paraId="3C6DB88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ick sinus syndrome</w:t>
            </w:r>
          </w:p>
          <w:p w14:paraId="584DB4C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block and bundle branch blo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92B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rrythmia</w:t>
            </w:r>
          </w:p>
        </w:tc>
      </w:tr>
      <w:tr w:rsidR="00F40DFC" w:rsidRPr="00C36DE8" w14:paraId="317A668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848F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2D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enous thromboembolic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849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enous thromboembolic disease</w:t>
            </w:r>
          </w:p>
        </w:tc>
      </w:tr>
      <w:tr w:rsidR="00F40DFC" w:rsidRPr="00C36DE8" w14:paraId="65A044A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D48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2EF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9D3D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eurysm</w:t>
            </w:r>
          </w:p>
        </w:tc>
      </w:tr>
      <w:tr w:rsidR="00F40DFC" w:rsidRPr="00C36DE8" w14:paraId="5B1AFD9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6B64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769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ADA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 (treated and untreated)</w:t>
            </w:r>
          </w:p>
        </w:tc>
      </w:tr>
      <w:tr w:rsidR="00F40DFC" w:rsidRPr="00C36DE8" w14:paraId="5B1C1E6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F464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C82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9AE9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hyroid disorders</w:t>
            </w:r>
          </w:p>
        </w:tc>
      </w:tr>
      <w:tr w:rsidR="00F40DFC" w:rsidRPr="00C36DE8" w14:paraId="3063226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6B11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226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ronchiecta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D1D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ronchiectasis</w:t>
            </w:r>
          </w:p>
        </w:tc>
      </w:tr>
      <w:tr w:rsidR="00F40DFC" w:rsidRPr="00C36DE8" w14:paraId="31BEE95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CB83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0EA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neuropath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41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neuropathy</w:t>
            </w:r>
          </w:p>
        </w:tc>
      </w:tr>
      <w:tr w:rsidR="00F40DFC" w:rsidRPr="00C36DE8" w14:paraId="183683B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9896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8874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D49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primary pain</w:t>
            </w:r>
          </w:p>
        </w:tc>
      </w:tr>
      <w:tr w:rsidR="00F40DFC" w:rsidRPr="00C36DE8" w14:paraId="5F665E1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6B5A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A2C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A7B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enign cerebral tumours that can cause disability</w:t>
            </w:r>
          </w:p>
        </w:tc>
      </w:tr>
      <w:tr w:rsidR="00F40DFC" w:rsidRPr="00C36DE8" w14:paraId="112230A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446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C51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arthrit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63C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arthritis</w:t>
            </w:r>
          </w:p>
        </w:tc>
      </w:tr>
      <w:tr w:rsidR="00F40DFC" w:rsidRPr="00C36DE8" w14:paraId="2278AFA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0E6A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B3A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45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ong-term musculoskeletal problems due to injury</w:t>
            </w:r>
          </w:p>
        </w:tc>
      </w:tr>
      <w:tr w:rsidR="00F40DFC" w:rsidRPr="00C36DE8" w14:paraId="58CE71B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69A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FAA8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po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EAB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porosis</w:t>
            </w:r>
          </w:p>
        </w:tc>
      </w:tr>
      <w:tr w:rsidR="00F40DFC" w:rsidRPr="00C36DE8" w14:paraId="46CA4E0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DB5E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184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Gou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DA5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Gout</w:t>
            </w:r>
          </w:p>
        </w:tc>
      </w:tr>
      <w:tr w:rsidR="00F40DFC" w:rsidRPr="00C36DE8" w14:paraId="71E1D66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0EC9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1D1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2EA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pancreatic disease</w:t>
            </w:r>
          </w:p>
        </w:tc>
      </w:tr>
      <w:tr w:rsidR="00F40DFC" w:rsidRPr="00C36DE8" w14:paraId="2285645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BBC9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87C2" w14:textId="084B1803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Upper 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GASTRO-INTESTINAL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 acid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D90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ptic ulcer</w:t>
            </w:r>
          </w:p>
        </w:tc>
      </w:tr>
      <w:tr w:rsidR="00F40DFC" w:rsidRPr="00C36DE8" w14:paraId="6CBD30E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76CC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5860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ndometri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C1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ndometriosis</w:t>
            </w:r>
          </w:p>
        </w:tc>
      </w:tr>
      <w:tr w:rsidR="00F40DFC" w:rsidRPr="00C36DE8" w14:paraId="542FC8B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B434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B76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0EF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urinary tract infection</w:t>
            </w:r>
          </w:p>
        </w:tc>
      </w:tr>
      <w:tr w:rsidR="00F40DFC" w:rsidRPr="00C36DE8" w14:paraId="5F5E2CA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3C3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FB0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plastic anaemia</w:t>
            </w:r>
          </w:p>
          <w:p w14:paraId="2C39D97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ickle cel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AFD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aemia (including pernicious anaemia, sickle cell anaemia)</w:t>
            </w:r>
          </w:p>
        </w:tc>
      </w:tr>
      <w:tr w:rsidR="00F40DFC" w:rsidRPr="00C36DE8" w14:paraId="49D0130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5192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D65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isual impairmen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AEE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ision impairment that cannot be corrected</w:t>
            </w:r>
          </w:p>
        </w:tc>
      </w:tr>
      <w:tr w:rsidR="00F40DFC" w:rsidRPr="00C36DE8" w14:paraId="1FF6255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6FF3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844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ing impairmen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3A1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ing impairment that cannot be corrected</w:t>
            </w:r>
          </w:p>
        </w:tc>
      </w:tr>
      <w:tr w:rsidR="00F40DFC" w:rsidRPr="00C36DE8" w14:paraId="51C8764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3DE1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BDD8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DD8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eniere’s disease</w:t>
            </w:r>
          </w:p>
        </w:tc>
      </w:tr>
      <w:tr w:rsidR="00F40DFC" w:rsidRPr="00C36DE8" w14:paraId="50C1247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F8E9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F5A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C31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Lyme disease</w:t>
            </w:r>
          </w:p>
        </w:tc>
      </w:tr>
      <w:tr w:rsidR="00F40DFC" w:rsidRPr="00C36DE8" w14:paraId="742321A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20AB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285A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D3E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uberculosis</w:t>
            </w:r>
          </w:p>
        </w:tc>
      </w:tr>
      <w:tr w:rsidR="00F40DFC" w:rsidRPr="00C36DE8" w14:paraId="6D17B39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EBF0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AA8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187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ost-acute covid-19</w:t>
            </w:r>
          </w:p>
        </w:tc>
      </w:tr>
      <w:tr w:rsidR="00F40DFC" w:rsidRPr="00C36DE8" w14:paraId="09803B8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284F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1BF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tellectual disabilit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D93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ngenital disease and chromosomal abnormalities</w:t>
            </w:r>
          </w:p>
        </w:tc>
      </w:tr>
      <w:tr w:rsidR="00F40DFC" w:rsidRPr="00C36DE8" w14:paraId="35E3F94E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8F80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FBE5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15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</w:tr>
      <w:tr w:rsidR="00F40DFC" w:rsidRPr="00C36DE8" w14:paraId="136EBBD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FE62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1E3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xiet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CF8B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xiety</w:t>
            </w:r>
          </w:p>
        </w:tc>
      </w:tr>
      <w:tr w:rsidR="00F40DFC" w:rsidRPr="00C36DE8" w14:paraId="58BC3A2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8A01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15CC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ipolar affective disorde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204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ipolar disorder</w:t>
            </w:r>
          </w:p>
        </w:tc>
      </w:tr>
      <w:tr w:rsidR="00F40DFC" w:rsidRPr="00C36DE8" w14:paraId="0F8DE40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FAA2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F9F0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cohol misuse</w:t>
            </w:r>
          </w:p>
          <w:p w14:paraId="3884382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ubstance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89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rug/alcohol misuse</w:t>
            </w:r>
          </w:p>
        </w:tc>
      </w:tr>
      <w:tr w:rsidR="00F40DFC" w:rsidRPr="00C36DE8" w14:paraId="1AD7096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1B82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D72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ating disorde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D51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ating disorder</w:t>
            </w:r>
          </w:p>
        </w:tc>
      </w:tr>
      <w:tr w:rsidR="00F40DFC" w:rsidRPr="00C36DE8" w14:paraId="37F271C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1A9A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A28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utism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573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utism</w:t>
            </w:r>
          </w:p>
        </w:tc>
      </w:tr>
      <w:tr w:rsidR="00F40DFC" w:rsidRPr="00C36DE8" w14:paraId="5C46E1F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BE1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4904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F54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ost-traumatic stress disorder</w:t>
            </w:r>
          </w:p>
        </w:tc>
      </w:tr>
      <w:tr w:rsidR="00F40DFC" w:rsidRPr="00C36DE8" w14:paraId="468C29A7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58D352" w14:textId="7FBBA47E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proofErr w:type="spellStart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’Goran</w:t>
            </w:r>
            <w:proofErr w:type="spellEnd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(2016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>
                <w:fldData xml:space="preserve">PEVuZE5vdGU+PENpdGU+PEF1dGhvcj5OJmFwb3M7R29yYW48L0F1dGhvcj48WWVhcj4yMDE2PC9Z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>
                <w:fldData xml:space="preserve">PEVuZE5vdGU+PENpdGU+PEF1dGhvcj5OJmFwb3M7R29yYW48L0F1dGhvcj48WWVhcj4yMDE2PC9Z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7</w:t>
            </w:r>
            <w:r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C8E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9 conditions</w:t>
            </w:r>
          </w:p>
          <w:p w14:paraId="4ABB372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FEC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AC1C41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in general / multiple sites</w:t>
            </w:r>
          </w:p>
        </w:tc>
      </w:tr>
      <w:tr w:rsidR="001F6DAF" w:rsidRPr="00C36DE8" w14:paraId="28316654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6C536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85E6B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21F27D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cy not otherwise specified</w:t>
            </w:r>
          </w:p>
          <w:p w14:paraId="4460615A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t neoplasm of stomach</w:t>
            </w:r>
          </w:p>
          <w:p w14:paraId="40839F86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t neoplasm of colon/rectum</w:t>
            </w:r>
          </w:p>
          <w:p w14:paraId="148BABC1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cy neoplasm of pancreas</w:t>
            </w:r>
          </w:p>
          <w:p w14:paraId="4D48B6F2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Malignant neoplasms of digest other / not otherwise specified</w:t>
            </w:r>
          </w:p>
          <w:p w14:paraId="799F45B7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t neoplasm thyroid</w:t>
            </w:r>
          </w:p>
          <w:p w14:paraId="6E427B95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t neoplasm nervous system</w:t>
            </w:r>
          </w:p>
          <w:p w14:paraId="1AFAF262" w14:textId="66FF5C3E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t neoplasm bronchus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/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lung</w:t>
            </w:r>
          </w:p>
        </w:tc>
      </w:tr>
      <w:tr w:rsidR="001F6DAF" w:rsidRPr="00C36DE8" w14:paraId="0CD2CB62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F7E5C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F3ABB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CF152" w14:textId="14DAF62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18539FE0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113FF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8C341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674F21" w14:textId="3EB501F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24192781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903A7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E0F1C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167F29" w14:textId="66C48F5D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69520456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D5102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9AF11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EDE409" w14:textId="45803A96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39693FE8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D33A2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27FE8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61A7A5" w14:textId="22A030F9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312BCD72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57CC7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09B6F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67D38E" w14:textId="5BF6291D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1AEF2869" w14:textId="77777777" w:rsidTr="007F6C0C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5669A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1A21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4B51" w14:textId="10D0D6CE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40DFC" w:rsidRPr="00C36DE8" w14:paraId="0CE4ED6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E10A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753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833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effect of trauma</w:t>
            </w:r>
          </w:p>
        </w:tc>
      </w:tr>
      <w:tr w:rsidR="00F40DFC" w:rsidRPr="00C36DE8" w14:paraId="30D32AC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56DC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41F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uman immunodeficiency vir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1A5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IV-infection / AIDS</w:t>
            </w:r>
          </w:p>
        </w:tc>
      </w:tr>
      <w:tr w:rsidR="001F6DAF" w:rsidRPr="00C36DE8" w14:paraId="6A68124C" w14:textId="77777777" w:rsidTr="00705EB9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C77E5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306C19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114B3D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odgkin’s disease / lymphoma</w:t>
            </w:r>
          </w:p>
          <w:p w14:paraId="0FAFE81B" w14:textId="6D805E6A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lignant neoplasm blood other</w:t>
            </w:r>
          </w:p>
        </w:tc>
      </w:tr>
      <w:tr w:rsidR="001F6DAF" w:rsidRPr="00C36DE8" w14:paraId="0E2C4B8B" w14:textId="77777777" w:rsidTr="00705EB9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2DA2E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F81E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75D6" w14:textId="5EB8EAB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40DFC" w:rsidRPr="00C36DE8" w14:paraId="3AC6E20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ABAD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7C1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116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continence of bowel</w:t>
            </w:r>
          </w:p>
        </w:tc>
      </w:tr>
      <w:tr w:rsidR="00F40DFC" w:rsidRPr="00C36DE8" w14:paraId="4043389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AD37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F4F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69E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rritable bowel syndrome</w:t>
            </w:r>
          </w:p>
        </w:tc>
      </w:tr>
      <w:tr w:rsidR="00F40DFC" w:rsidRPr="00C36DE8" w14:paraId="56D48AB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E5D0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D36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bowe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FC4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enteritis / ulcerative colitis</w:t>
            </w:r>
          </w:p>
        </w:tc>
      </w:tr>
      <w:tr w:rsidR="00F40DFC" w:rsidRPr="00C36DE8" w14:paraId="2BB2832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B1E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B286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9CE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besity</w:t>
            </w:r>
          </w:p>
        </w:tc>
      </w:tr>
      <w:tr w:rsidR="00F40DFC" w:rsidRPr="00C36DE8" w14:paraId="783B42A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DD68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690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1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850A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insulin dependent</w:t>
            </w:r>
          </w:p>
        </w:tc>
      </w:tr>
      <w:tr w:rsidR="00F40DFC" w:rsidRPr="00C36DE8" w14:paraId="3D9DD70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7EF2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EB54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9C1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non-insulin dependent</w:t>
            </w:r>
          </w:p>
        </w:tc>
      </w:tr>
      <w:tr w:rsidR="00F40DFC" w:rsidRPr="00C36DE8" w14:paraId="651FE8C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F273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7CF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Gou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DFA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Gout</w:t>
            </w:r>
          </w:p>
        </w:tc>
      </w:tr>
      <w:tr w:rsidR="00F40DFC" w:rsidRPr="00C36DE8" w14:paraId="462AE98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220F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680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B02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oliomyelitis</w:t>
            </w:r>
          </w:p>
        </w:tc>
      </w:tr>
      <w:tr w:rsidR="00F40DFC" w:rsidRPr="00C36DE8" w14:paraId="4C9C026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D634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FA4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2FD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ultiple sclerosis</w:t>
            </w:r>
          </w:p>
        </w:tc>
      </w:tr>
      <w:tr w:rsidR="00F40DFC" w:rsidRPr="00C36DE8" w14:paraId="6751AD0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62B4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7EDA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’s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1BB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rkinsonism</w:t>
            </w:r>
          </w:p>
        </w:tc>
      </w:tr>
      <w:tr w:rsidR="00F40DFC" w:rsidRPr="00C36DE8" w14:paraId="7998A2F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7707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0C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9B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pilepsy</w:t>
            </w:r>
          </w:p>
        </w:tc>
      </w:tr>
      <w:tr w:rsidR="00F40DFC" w:rsidRPr="00C36DE8" w14:paraId="7A9D706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21C3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C63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400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igraine</w:t>
            </w:r>
          </w:p>
        </w:tc>
      </w:tr>
      <w:tr w:rsidR="00F40DFC" w:rsidRPr="00C36DE8" w14:paraId="144E014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D296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517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6ED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rigeminal neuralgia</w:t>
            </w:r>
          </w:p>
        </w:tc>
      </w:tr>
      <w:tr w:rsidR="00F40DFC" w:rsidRPr="00C36DE8" w14:paraId="0399F54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4F23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080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162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bnormal involuntary movements</w:t>
            </w:r>
          </w:p>
        </w:tc>
      </w:tr>
      <w:tr w:rsidR="00F40DFC" w:rsidRPr="00C36DE8" w14:paraId="79FE52C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3D0A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70E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neuropath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825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neuritis / neuropathy</w:t>
            </w:r>
          </w:p>
        </w:tc>
      </w:tr>
      <w:tr w:rsidR="00F40DFC" w:rsidRPr="00C36DE8" w14:paraId="59C7094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B140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57B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AEF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ain face</w:t>
            </w:r>
          </w:p>
        </w:tc>
      </w:tr>
      <w:tr w:rsidR="00F40DFC" w:rsidRPr="00C36DE8" w14:paraId="52DE197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BA55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A5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3CD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ulcer skin</w:t>
            </w:r>
          </w:p>
        </w:tc>
      </w:tr>
      <w:tr w:rsidR="00F40DFC" w:rsidRPr="00C36DE8" w14:paraId="777605C2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471A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EC9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2DA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Rheumatoid / seropositive arthritis</w:t>
            </w:r>
          </w:p>
        </w:tc>
      </w:tr>
      <w:tr w:rsidR="00F40DFC" w:rsidRPr="00C36DE8" w14:paraId="0720E7B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7E15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3FE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F3E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bronchitis</w:t>
            </w:r>
          </w:p>
        </w:tc>
      </w:tr>
      <w:tr w:rsidR="00F40DFC" w:rsidRPr="00C36DE8" w14:paraId="20B29C1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61D5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6AF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5F7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</w:tr>
      <w:tr w:rsidR="00F40DFC" w:rsidRPr="00C36DE8" w14:paraId="11340C8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9F11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0DE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101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</w:tr>
      <w:tr w:rsidR="00F40DFC" w:rsidRPr="00C36DE8" w14:paraId="09279D6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1B6D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26F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5E3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Retinopathy</w:t>
            </w:r>
          </w:p>
        </w:tc>
      </w:tr>
      <w:tr w:rsidR="00F40DFC" w:rsidRPr="00C36DE8" w14:paraId="2F251420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E27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88D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BE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acular degeneration</w:t>
            </w:r>
          </w:p>
        </w:tc>
      </w:tr>
      <w:tr w:rsidR="00F40DFC" w:rsidRPr="00C36DE8" w14:paraId="4F96F85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1D9B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AA70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Visual impairment and blindnes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7D94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Blindness</w:t>
            </w:r>
          </w:p>
        </w:tc>
      </w:tr>
      <w:tr w:rsidR="001F6DAF" w:rsidRPr="00C36DE8" w14:paraId="1F483351" w14:textId="77777777" w:rsidTr="00A07B70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21E5C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1399D2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ing loss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8C03E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ing complaint</w:t>
            </w:r>
          </w:p>
          <w:p w14:paraId="4A00E46E" w14:textId="7EE3E602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afness</w:t>
            </w:r>
          </w:p>
        </w:tc>
      </w:tr>
      <w:tr w:rsidR="001F6DAF" w:rsidRPr="00C36DE8" w14:paraId="54FAC1EC" w14:textId="77777777" w:rsidTr="00A07B70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57EB9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3FF3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FE5C" w14:textId="0217B5DE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40DFC" w:rsidRPr="00C36DE8" w14:paraId="6F0D06B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E64E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00E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A77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Risk factor for cardiovascular disease</w:t>
            </w:r>
          </w:p>
        </w:tc>
      </w:tr>
      <w:tr w:rsidR="001F6DAF" w:rsidRPr="00C36DE8" w14:paraId="369D6701" w14:textId="77777777" w:rsidTr="005D7A3B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8C605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6198BD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schaemic heart disease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1EAFC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schaemic heart disease with angina</w:t>
            </w:r>
          </w:p>
          <w:p w14:paraId="312D6C38" w14:textId="5CF08EC0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schaemic heart disease without angina</w:t>
            </w:r>
          </w:p>
        </w:tc>
      </w:tr>
      <w:tr w:rsidR="001F6DAF" w:rsidRPr="00C36DE8" w14:paraId="3796999B" w14:textId="77777777" w:rsidTr="005D7A3B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54FDA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4AC4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229D" w14:textId="77B34CB0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40DFC" w:rsidRPr="00C36DE8" w14:paraId="749D77BC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FAE7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FF4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C7F2" w14:textId="458A0A3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/</w:t>
            </w:r>
            <w:r w:rsidR="001F6DA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flutter</w:t>
            </w:r>
          </w:p>
        </w:tc>
      </w:tr>
      <w:tr w:rsidR="00F40DFC" w:rsidRPr="00C36DE8" w14:paraId="59D7772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76BF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E37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pulmonary 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01A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ulmonary heart disease</w:t>
            </w:r>
          </w:p>
        </w:tc>
      </w:tr>
      <w:tr w:rsidR="001F6DAF" w:rsidRPr="00C36DE8" w14:paraId="3189C2A7" w14:textId="77777777" w:rsidTr="004B4CC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3189E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D42C22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  <w:tc>
          <w:tcPr>
            <w:tcW w:w="5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AD6026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levated blood pressure</w:t>
            </w:r>
          </w:p>
          <w:p w14:paraId="184E7DEE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 uncomplicated</w:t>
            </w:r>
          </w:p>
          <w:p w14:paraId="1DADD9D0" w14:textId="1641CB10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 complicated</w:t>
            </w:r>
          </w:p>
        </w:tc>
      </w:tr>
      <w:tr w:rsidR="001F6DAF" w:rsidRPr="00C36DE8" w14:paraId="7BF45DD0" w14:textId="77777777" w:rsidTr="004B4CC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D3C17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6F367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E4A756" w14:textId="6DD6F622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F6DAF" w:rsidRPr="00C36DE8" w14:paraId="1010E32F" w14:textId="77777777" w:rsidTr="004B4CC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FF104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1B6B" w14:textId="77777777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A01A" w14:textId="2FC4D899" w:rsidR="001F6DAF" w:rsidRPr="00C36DE8" w:rsidRDefault="001F6DAF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40DFC" w:rsidRPr="00C36DE8" w14:paraId="463F975B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83E7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1448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EAA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erebrovascular disease</w:t>
            </w:r>
          </w:p>
        </w:tc>
      </w:tr>
      <w:tr w:rsidR="00F40DFC" w:rsidRPr="00C36DE8" w14:paraId="77B2B9B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E489E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7E9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eripheral arterial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FCC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herosclerosis / peripheral vascular disease</w:t>
            </w:r>
          </w:p>
        </w:tc>
      </w:tr>
      <w:tr w:rsidR="00F40DFC" w:rsidRPr="00C36DE8" w14:paraId="7AD5FAF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BFC3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EC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cohol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3E1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alcohol abuse</w:t>
            </w:r>
          </w:p>
        </w:tc>
      </w:tr>
      <w:tr w:rsidR="00F40DFC" w:rsidRPr="00C36DE8" w14:paraId="67A78F6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B0D4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8A4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E600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obacco abuse</w:t>
            </w:r>
          </w:p>
        </w:tc>
      </w:tr>
      <w:tr w:rsidR="00F40DFC" w:rsidRPr="00C36DE8" w14:paraId="7E3EDDB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5B44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727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ubstance misu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3B8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rug abuse</w:t>
            </w:r>
          </w:p>
        </w:tc>
      </w:tr>
      <w:tr w:rsidR="00F40DFC" w:rsidRPr="00C36DE8" w14:paraId="56275E6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CD72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B29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0B2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</w:tr>
      <w:tr w:rsidR="00F40DFC" w:rsidRPr="00C36DE8" w14:paraId="37D486B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EB9E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2DE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chizophren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013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rganic psychosis disorder</w:t>
            </w:r>
          </w:p>
        </w:tc>
      </w:tr>
      <w:tr w:rsidR="00F40DFC" w:rsidRPr="00C36DE8" w14:paraId="022A715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048F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BC73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EF6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hobia / compulsive disorder</w:t>
            </w:r>
          </w:p>
        </w:tc>
      </w:tr>
      <w:tr w:rsidR="00F40DFC" w:rsidRPr="00C36DE8" w14:paraId="0B786E34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B28A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F61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D16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ost-traumatic stress disorder</w:t>
            </w:r>
          </w:p>
        </w:tc>
      </w:tr>
      <w:tr w:rsidR="00F40DFC" w:rsidRPr="00C36DE8" w14:paraId="3AD7ED8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86CF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789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tellectual disabilit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5D8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Mental retardation</w:t>
            </w:r>
          </w:p>
        </w:tc>
      </w:tr>
      <w:tr w:rsidR="00F40DFC" w:rsidRPr="00C36DE8" w14:paraId="3A5C8A7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97A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AC13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Eating disorder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168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norexia nervosa / bulimia</w:t>
            </w:r>
          </w:p>
        </w:tc>
      </w:tr>
      <w:tr w:rsidR="00F40DFC" w:rsidRPr="00C36DE8" w14:paraId="6AF076D4" w14:textId="77777777" w:rsidTr="00D33D28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38EB5F" w14:textId="7FAC1B60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proofErr w:type="spellStart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alive</w:t>
            </w:r>
            <w:proofErr w:type="spellEnd"/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(2013)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begin"/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instrText xml:space="preserve"> ADDIN EN.CITE &lt;EndNote&gt;&lt;Cite&gt;&lt;Author&gt;Salive&lt;/Author&gt;&lt;Year&gt;2013&lt;/Year&gt;&lt;RecNum&gt;13564&lt;/RecNum&gt;&lt;IDText&gt;Multimorbidity in older adults&lt;/IDText&gt;&lt;DisplayText&gt;[17]&lt;/DisplayText&gt;&lt;record&gt;&lt;rec-number&gt;13564&lt;/rec-number&gt;&lt;foreign-keys&gt;&lt;key app="EN" db-id="paetzxtehd59vrefe97pdps0sddr9t5pzwr0" timestamp="1650641298" guid="11b35473-6f79-4bc6-805d-73f087fdc615"&gt;13564&lt;/key&gt;&lt;/foreign-keys&gt;&lt;ref-type name="Journal Article"&gt;17&lt;/ref-type&gt;&lt;contributors&gt;&lt;authors&gt;&lt;author&gt;Salive, Marcel E.&lt;/author&gt;&lt;/authors&gt;&lt;/contributors&gt;&lt;titles&gt;&lt;title&gt;Multimorbidity in older adults&lt;/title&gt;&lt;secondary-title&gt;Epidemiologic reviews&lt;/secondary-title&gt;&lt;/titles&gt;&lt;periodical&gt;&lt;full-title&gt;Epidemiologic Reviews&lt;/full-title&gt;&lt;abbr-1&gt;Epidemiol. Rev.&lt;/abbr-1&gt;&lt;abbr-2&gt;Epidemiol Rev&lt;/abbr-2&gt;&lt;/periodical&gt;&lt;pages&gt;75-83&lt;/pages&gt;&lt;volume&gt;35&lt;/volume&gt;&lt;number&gt;1&lt;/number&gt;&lt;keywords&gt;&lt;keyword&gt;Aged&lt;/keyword&gt;&lt;keyword&gt;Aged, 80 and over&lt;/keyword&gt;&lt;keyword&gt;Chronic Disease - epidemiology&lt;/keyword&gt;&lt;keyword&gt;Comorbidity&lt;/keyword&gt;&lt;keyword&gt;Humans&lt;/keyword&gt;&lt;keyword&gt;Medicare&lt;/keyword&gt;&lt;keyword&gt;Mortality&lt;/keyword&gt;&lt;keyword&gt;Prevalence&lt;/keyword&gt;&lt;keyword&gt;Quality of Life&lt;/keyword&gt;&lt;keyword&gt;United States - epidemiology&lt;/keyword&gt;&lt;/keywords&gt;&lt;dates&gt;&lt;year&gt;2013&lt;/year&gt;&lt;/dates&gt;&lt;pub-location&gt;United States&lt;/pub-location&gt;&lt;isbn&gt;0193-936X&lt;/isbn&gt;&lt;urls&gt;&lt;/urls&gt;&lt;electronic-resource-num&gt;10.1093/epirev/mxs009&lt;/electronic-resource-num&gt;&lt;/record&gt;&lt;/Cite&gt;&lt;/EndNote&gt;</w:instrTex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separate"/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[</w:t>
            </w:r>
            <w:r w:rsidR="00B64666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8</w:t>
            </w:r>
            <w:r w:rsidRPr="00C36DE8">
              <w:rPr>
                <w:rFonts w:asciiTheme="minorHAnsi" w:hAnsiTheme="minorHAnsi" w:cstheme="minorHAnsi"/>
                <w:b/>
                <w:bCs/>
                <w:noProof/>
                <w:sz w:val="21"/>
                <w:szCs w:val="21"/>
              </w:rPr>
              <w:t>]</w:t>
            </w: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A63D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9 conditions</w:t>
            </w:r>
          </w:p>
          <w:p w14:paraId="20C42DA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582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79C86E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tension</w:t>
            </w:r>
          </w:p>
        </w:tc>
      </w:tr>
      <w:tr w:rsidR="00F40DFC" w:rsidRPr="00C36DE8" w14:paraId="5AA27555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B893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BF9E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..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E83C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yperlipidaemia</w:t>
            </w:r>
          </w:p>
        </w:tc>
      </w:tr>
      <w:tr w:rsidR="00F40DFC" w:rsidRPr="00C36DE8" w14:paraId="660374AE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C2A6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7F5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oronary heart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031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Ischaemic heart disease </w:t>
            </w:r>
          </w:p>
        </w:tc>
      </w:tr>
      <w:tr w:rsidR="00F40DFC" w:rsidRPr="00C36DE8" w14:paraId="0829B8B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02ED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FDE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iabetes – other</w:t>
            </w:r>
          </w:p>
          <w:p w14:paraId="4044299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Type 1 diabetes mellitus</w:t>
            </w:r>
          </w:p>
          <w:p w14:paraId="11FB69A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Type 2 diabetes mellitu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2A0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Diabetes</w:t>
            </w:r>
          </w:p>
        </w:tc>
      </w:tr>
      <w:tr w:rsidR="00F40DFC" w:rsidRPr="00C36DE8" w14:paraId="31B684E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F504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251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Inflammatory arthritis</w:t>
            </w:r>
          </w:p>
          <w:p w14:paraId="45B765E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arthrit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559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rthritis</w:t>
            </w:r>
          </w:p>
        </w:tc>
      </w:tr>
      <w:tr w:rsidR="00F40DFC" w:rsidRPr="00C36DE8" w14:paraId="51E87DF7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5863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757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A659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eart failure</w:t>
            </w:r>
          </w:p>
        </w:tc>
      </w:tr>
      <w:tr w:rsidR="00F40DFC" w:rsidRPr="00C36DE8" w14:paraId="5590542D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54F56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719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kidne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24B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Chronic kidney disease </w:t>
            </w:r>
          </w:p>
        </w:tc>
      </w:tr>
      <w:tr w:rsidR="00F40DFC" w:rsidRPr="00C36DE8" w14:paraId="13400D6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A181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A163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porosis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5E9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Osteoporosis</w:t>
            </w:r>
          </w:p>
        </w:tc>
      </w:tr>
      <w:tr w:rsidR="00F40DFC" w:rsidRPr="00C36DE8" w14:paraId="10C92693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E5C9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ED9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8071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hronic obstructive pulmonary disease</w:t>
            </w:r>
          </w:p>
        </w:tc>
      </w:tr>
      <w:tr w:rsidR="00F40DFC" w:rsidRPr="00C36DE8" w14:paraId="63BB3DD6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99FB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A9F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4B30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trial fibrillation</w:t>
            </w:r>
          </w:p>
        </w:tc>
      </w:tr>
      <w:tr w:rsidR="00F40DFC" w:rsidRPr="00C36DE8" w14:paraId="70E55F89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02CE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9FC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Primary malignancy</w:t>
            </w:r>
          </w:p>
          <w:p w14:paraId="03E62555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Haematological malignancy</w:t>
            </w:r>
          </w:p>
          <w:p w14:paraId="2F32DC6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econdary malignancy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7A44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Cancer</w:t>
            </w:r>
          </w:p>
        </w:tc>
      </w:tr>
      <w:tr w:rsidR="00F40DFC" w:rsidRPr="00C36DE8" w14:paraId="585F43B8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F0CFF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260C9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EA2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sthma</w:t>
            </w:r>
          </w:p>
        </w:tc>
      </w:tr>
      <w:tr w:rsidR="00F40DFC" w:rsidRPr="00C36DE8" w14:paraId="3A5FA811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5CA5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B6BD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 and transient ischaemic attack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348C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Stroke</w:t>
            </w:r>
          </w:p>
        </w:tc>
      </w:tr>
      <w:tr w:rsidR="00F40DFC" w:rsidRPr="00C36DE8" w14:paraId="442F70EA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F596A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E4B2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pression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2217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 xml:space="preserve">Depression </w:t>
            </w:r>
          </w:p>
        </w:tc>
      </w:tr>
      <w:tr w:rsidR="00F40DFC" w:rsidRPr="00C36DE8" w14:paraId="3CFCF83F" w14:textId="77777777" w:rsidTr="00D33D28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ABCB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753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Dementia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C388" w14:textId="77777777" w:rsidR="00F40DFC" w:rsidRPr="00C36DE8" w:rsidRDefault="00F40DFC" w:rsidP="00D33D28">
            <w:pPr>
              <w:tabs>
                <w:tab w:val="left" w:pos="0"/>
                <w:tab w:val="left" w:pos="284"/>
              </w:tabs>
              <w:spacing w:before="20" w:after="20"/>
              <w:rPr>
                <w:rFonts w:asciiTheme="minorHAnsi" w:hAnsiTheme="minorHAnsi" w:cstheme="minorHAnsi"/>
                <w:sz w:val="21"/>
                <w:szCs w:val="21"/>
              </w:rPr>
            </w:pPr>
            <w:r w:rsidRPr="00C36DE8">
              <w:rPr>
                <w:rFonts w:asciiTheme="minorHAnsi" w:hAnsiTheme="minorHAnsi" w:cstheme="minorHAnsi"/>
                <w:sz w:val="21"/>
                <w:szCs w:val="21"/>
              </w:rPr>
              <w:t>Alzheimer’s disease</w:t>
            </w:r>
          </w:p>
        </w:tc>
      </w:tr>
    </w:tbl>
    <w:p w14:paraId="1E5B5714" w14:textId="6886C8D8" w:rsidR="00B84A20" w:rsidRDefault="00F40DFC">
      <w:pPr>
        <w:rPr>
          <w:rFonts w:asciiTheme="minorHAnsi" w:hAnsiTheme="minorHAnsi" w:cstheme="minorHAnsi"/>
          <w:sz w:val="21"/>
          <w:szCs w:val="21"/>
        </w:rPr>
      </w:pPr>
      <w:r w:rsidRPr="00C36DE8">
        <w:rPr>
          <w:rFonts w:asciiTheme="minorHAnsi" w:hAnsiTheme="minorHAnsi" w:cstheme="minorHAnsi"/>
          <w:sz w:val="21"/>
          <w:szCs w:val="21"/>
        </w:rPr>
        <w:t>.. = No similar condition matched.</w:t>
      </w:r>
    </w:p>
    <w:p w14:paraId="15D3E4BB" w14:textId="7CFAA0BD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067A6034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0A169AC2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2C802F29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66073762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047460CF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0427590A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3E858CF4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721A4FFA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6D8F3F5B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2E1FDF0A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2DBEDBF4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068BF590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4E693083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54042C2C" w14:textId="77777777" w:rsidR="00B64666" w:rsidRDefault="00B64666">
      <w:pPr>
        <w:rPr>
          <w:rFonts w:asciiTheme="minorHAnsi" w:hAnsiTheme="minorHAnsi" w:cstheme="minorHAnsi"/>
          <w:sz w:val="21"/>
          <w:szCs w:val="21"/>
        </w:rPr>
      </w:pPr>
    </w:p>
    <w:p w14:paraId="35F56574" w14:textId="3476FE3D" w:rsidR="00B64666" w:rsidRDefault="00B64666">
      <w:pPr>
        <w:rPr>
          <w:rFonts w:asciiTheme="minorHAnsi" w:hAnsiTheme="minorHAnsi" w:cstheme="minorHAnsi"/>
          <w:sz w:val="21"/>
          <w:szCs w:val="21"/>
        </w:rPr>
      </w:pPr>
      <w:bookmarkStart w:id="13" w:name="_GoBack"/>
      <w:bookmarkEnd w:id="13"/>
      <w:r>
        <w:rPr>
          <w:rFonts w:asciiTheme="minorHAnsi" w:hAnsiTheme="minorHAnsi" w:cstheme="minorHAnsi"/>
          <w:sz w:val="21"/>
          <w:szCs w:val="21"/>
        </w:rPr>
        <w:lastRenderedPageBreak/>
        <w:t>References:</w:t>
      </w:r>
    </w:p>
    <w:p w14:paraId="14F70D58" w14:textId="1602CAA3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1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  <w:t>Barnett K, Mercer SW, Norbury M, Watt G, Wyke S, Guthrie B. Epidemiology of multimorbidity and implications for health care, research, and medical education: a cross-sectional study. Lancet. 2012;380(9836):37-43.</w:t>
      </w:r>
    </w:p>
    <w:p w14:paraId="3B8EDE2E" w14:textId="2F1BAE63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2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Charlson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ME, Pompei P, Ales KL,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MacKenzie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CR. A new method of classifying prognostic comorbidity in longitudinal studies: Development and validation. J Chronic Dis. 1987;40(5):373-83.</w:t>
      </w:r>
    </w:p>
    <w:p w14:paraId="0B91B4DD" w14:textId="101C1D2E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3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Diederichs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C, Berger K, Bartels DB. The measurement of multiple chronic diseases--a systematic review on existing multimorbidity indices. J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Gerontol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</w:t>
      </w:r>
      <w:proofErr w:type="gramStart"/>
      <w:r w:rsidRPr="00B64666">
        <w:rPr>
          <w:rFonts w:asciiTheme="minorHAnsi" w:hAnsiTheme="minorHAnsi" w:cstheme="minorHAnsi"/>
          <w:sz w:val="21"/>
          <w:szCs w:val="21"/>
        </w:rPr>
        <w:t>A</w:t>
      </w:r>
      <w:proofErr w:type="gramEnd"/>
      <w:r w:rsidRPr="00B64666">
        <w:rPr>
          <w:rFonts w:asciiTheme="minorHAnsi" w:hAnsiTheme="minorHAnsi" w:cstheme="minorHAnsi"/>
          <w:sz w:val="21"/>
          <w:szCs w:val="21"/>
        </w:rPr>
        <w:t xml:space="preserve">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Biol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Sci Med Sci. 2011;66(3):301-11.</w:t>
      </w:r>
    </w:p>
    <w:p w14:paraId="15CD5FEA" w14:textId="302AB804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4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Elixhauser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A, Steiner C, Harris DR, Coffey RM. Comorbidity Measures for Use with Administrative Data. Medical care. 1998;36(1):8-27.</w:t>
      </w:r>
    </w:p>
    <w:p w14:paraId="6786D3A5" w14:textId="01E22200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5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  <w:t xml:space="preserve">Fortin M,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Almirall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J, Nicholson K. Development of a Research Tool to Document Self-Reported Chronic Conditions in Primary Care. J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Comorb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>. 2017;7(1):117-23.</w:t>
      </w:r>
    </w:p>
    <w:p w14:paraId="0B64FACC" w14:textId="1E6CC222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6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  <w:t xml:space="preserve">Ho ISS,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Azoaga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-Lorenzo A, Akbari A, Davies J,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Khunti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K, Kadam U, et al Measuring multimorbidity in research: a Delphi consensus study. BMJ Medicine. July 2022.</w:t>
      </w:r>
    </w:p>
    <w:p w14:paraId="6F0FBB9B" w14:textId="4E16A183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7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N'Goran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AA, Blaser J,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Deruaz-Luyet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A,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Senn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N, Frey P, Haller DM, et al. From chronic conditions to relevance in multimorbidity: A four-step study in family medicine. Fam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Pract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>. 2016;33(4):439-44.</w:t>
      </w:r>
    </w:p>
    <w:p w14:paraId="45BD082B" w14:textId="515C0E21" w:rsidR="00B64666" w:rsidRPr="00B64666" w:rsidRDefault="00B64666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8</w:t>
      </w:r>
      <w:r w:rsidRPr="00B64666">
        <w:rPr>
          <w:rFonts w:asciiTheme="minorHAnsi" w:hAnsiTheme="minorHAnsi" w:cstheme="minorHAnsi"/>
          <w:sz w:val="21"/>
          <w:szCs w:val="21"/>
        </w:rPr>
        <w:t>.</w:t>
      </w:r>
      <w:r w:rsidRPr="00B64666">
        <w:rPr>
          <w:rFonts w:asciiTheme="minorHAnsi" w:hAnsiTheme="minorHAnsi" w:cstheme="minorHAnsi"/>
          <w:sz w:val="21"/>
          <w:szCs w:val="21"/>
        </w:rPr>
        <w:tab/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Salive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ME. Multimorbidity in older adults. </w:t>
      </w:r>
      <w:proofErr w:type="spellStart"/>
      <w:r w:rsidRPr="00B64666">
        <w:rPr>
          <w:rFonts w:asciiTheme="minorHAnsi" w:hAnsiTheme="minorHAnsi" w:cstheme="minorHAnsi"/>
          <w:sz w:val="21"/>
          <w:szCs w:val="21"/>
        </w:rPr>
        <w:t>Epidemiol</w:t>
      </w:r>
      <w:proofErr w:type="spellEnd"/>
      <w:r w:rsidRPr="00B64666">
        <w:rPr>
          <w:rFonts w:asciiTheme="minorHAnsi" w:hAnsiTheme="minorHAnsi" w:cstheme="minorHAnsi"/>
          <w:sz w:val="21"/>
          <w:szCs w:val="21"/>
        </w:rPr>
        <w:t xml:space="preserve"> Rev. 2013;35(1):75-83.</w:t>
      </w:r>
    </w:p>
    <w:sectPr w:rsidR="00B64666" w:rsidRPr="00B64666" w:rsidSect="00F40D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8787F"/>
    <w:multiLevelType w:val="hybridMultilevel"/>
    <w:tmpl w:val="F6F2301A"/>
    <w:lvl w:ilvl="0" w:tplc="D4BA8490">
      <w:start w:val="4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F369D"/>
    <w:multiLevelType w:val="multilevel"/>
    <w:tmpl w:val="8A5424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D22E21"/>
    <w:multiLevelType w:val="hybridMultilevel"/>
    <w:tmpl w:val="303277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4F36FF"/>
    <w:multiLevelType w:val="hybridMultilevel"/>
    <w:tmpl w:val="41D61D72"/>
    <w:lvl w:ilvl="0" w:tplc="349EF5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65561"/>
    <w:multiLevelType w:val="hybridMultilevel"/>
    <w:tmpl w:val="4D10D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81642"/>
    <w:multiLevelType w:val="hybridMultilevel"/>
    <w:tmpl w:val="081A3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F7C80"/>
    <w:multiLevelType w:val="hybridMultilevel"/>
    <w:tmpl w:val="B0BCC4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C30CA2"/>
    <w:multiLevelType w:val="hybridMultilevel"/>
    <w:tmpl w:val="C4B28302"/>
    <w:lvl w:ilvl="0" w:tplc="FA3A07C0">
      <w:start w:val="1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E40293"/>
    <w:multiLevelType w:val="hybridMultilevel"/>
    <w:tmpl w:val="69BCCAD2"/>
    <w:lvl w:ilvl="0" w:tplc="493C158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593759"/>
    <w:multiLevelType w:val="hybridMultilevel"/>
    <w:tmpl w:val="3FB2EE44"/>
    <w:lvl w:ilvl="0" w:tplc="13DA0A0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11FD0"/>
    <w:multiLevelType w:val="hybridMultilevel"/>
    <w:tmpl w:val="47805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A1373F"/>
    <w:multiLevelType w:val="hybridMultilevel"/>
    <w:tmpl w:val="F118E1D4"/>
    <w:lvl w:ilvl="0" w:tplc="3F262162">
      <w:start w:val="1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495AB8"/>
    <w:multiLevelType w:val="hybridMultilevel"/>
    <w:tmpl w:val="ED321544"/>
    <w:lvl w:ilvl="0" w:tplc="25F22272">
      <w:start w:val="3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52443E"/>
    <w:multiLevelType w:val="hybridMultilevel"/>
    <w:tmpl w:val="09B82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134DAF"/>
    <w:multiLevelType w:val="hybridMultilevel"/>
    <w:tmpl w:val="61186204"/>
    <w:lvl w:ilvl="0" w:tplc="A74220A2">
      <w:start w:val="1"/>
      <w:numFmt w:val="decimal"/>
      <w:pStyle w:val="BGCVlist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1476F6"/>
    <w:multiLevelType w:val="hybridMultilevel"/>
    <w:tmpl w:val="B810C9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4C0000"/>
    <w:multiLevelType w:val="hybridMultilevel"/>
    <w:tmpl w:val="70503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8900F4"/>
    <w:multiLevelType w:val="hybridMultilevel"/>
    <w:tmpl w:val="6A7C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BD5F91"/>
    <w:multiLevelType w:val="hybridMultilevel"/>
    <w:tmpl w:val="B21EC004"/>
    <w:lvl w:ilvl="0" w:tplc="F5D8E6BE">
      <w:start w:val="1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A141F8"/>
    <w:multiLevelType w:val="hybridMultilevel"/>
    <w:tmpl w:val="C76E5EB4"/>
    <w:lvl w:ilvl="0" w:tplc="72F6BD8E">
      <w:start w:val="1"/>
      <w:numFmt w:val="lowerLetter"/>
      <w:lvlText w:val="%1."/>
      <w:lvlJc w:val="left"/>
      <w:pPr>
        <w:ind w:left="360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C470E02"/>
    <w:multiLevelType w:val="hybridMultilevel"/>
    <w:tmpl w:val="5948A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"/>
  </w:num>
  <w:num w:numId="3">
    <w:abstractNumId w:val="0"/>
  </w:num>
  <w:num w:numId="4">
    <w:abstractNumId w:val="18"/>
  </w:num>
  <w:num w:numId="5">
    <w:abstractNumId w:val="11"/>
  </w:num>
  <w:num w:numId="6">
    <w:abstractNumId w:val="7"/>
  </w:num>
  <w:num w:numId="7">
    <w:abstractNumId w:val="6"/>
  </w:num>
  <w:num w:numId="8">
    <w:abstractNumId w:val="8"/>
  </w:num>
  <w:num w:numId="9">
    <w:abstractNumId w:val="12"/>
  </w:num>
  <w:num w:numId="10">
    <w:abstractNumId w:val="20"/>
  </w:num>
  <w:num w:numId="11">
    <w:abstractNumId w:val="19"/>
  </w:num>
  <w:num w:numId="12">
    <w:abstractNumId w:val="10"/>
  </w:num>
  <w:num w:numId="13">
    <w:abstractNumId w:val="14"/>
  </w:num>
  <w:num w:numId="14">
    <w:abstractNumId w:val="16"/>
  </w:num>
  <w:num w:numId="15">
    <w:abstractNumId w:val="13"/>
  </w:num>
  <w:num w:numId="16">
    <w:abstractNumId w:val="9"/>
  </w:num>
  <w:num w:numId="17">
    <w:abstractNumId w:val="2"/>
  </w:num>
  <w:num w:numId="18">
    <w:abstractNumId w:val="1"/>
  </w:num>
  <w:num w:numId="19">
    <w:abstractNumId w:val="4"/>
  </w:num>
  <w:num w:numId="20">
    <w:abstractNumId w:val="17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FC"/>
    <w:rsid w:val="0002362B"/>
    <w:rsid w:val="000267B8"/>
    <w:rsid w:val="00051C07"/>
    <w:rsid w:val="00056F6F"/>
    <w:rsid w:val="00085229"/>
    <w:rsid w:val="000A1100"/>
    <w:rsid w:val="000B45F4"/>
    <w:rsid w:val="00142D70"/>
    <w:rsid w:val="0014475F"/>
    <w:rsid w:val="001613E8"/>
    <w:rsid w:val="001758AD"/>
    <w:rsid w:val="001A716D"/>
    <w:rsid w:val="001C79A0"/>
    <w:rsid w:val="001D460D"/>
    <w:rsid w:val="001F6DAF"/>
    <w:rsid w:val="00200EBF"/>
    <w:rsid w:val="00206F4D"/>
    <w:rsid w:val="002106A3"/>
    <w:rsid w:val="0021071C"/>
    <w:rsid w:val="00266DB3"/>
    <w:rsid w:val="00270D57"/>
    <w:rsid w:val="0027373C"/>
    <w:rsid w:val="002745FF"/>
    <w:rsid w:val="00276931"/>
    <w:rsid w:val="0028195E"/>
    <w:rsid w:val="00286E9D"/>
    <w:rsid w:val="00290FFA"/>
    <w:rsid w:val="002E7207"/>
    <w:rsid w:val="002F41DE"/>
    <w:rsid w:val="00315DC6"/>
    <w:rsid w:val="003C57DD"/>
    <w:rsid w:val="003C5A67"/>
    <w:rsid w:val="003C62D6"/>
    <w:rsid w:val="003D6E07"/>
    <w:rsid w:val="003E41D7"/>
    <w:rsid w:val="003E442B"/>
    <w:rsid w:val="00425929"/>
    <w:rsid w:val="0043641E"/>
    <w:rsid w:val="004A38F0"/>
    <w:rsid w:val="004B5CD5"/>
    <w:rsid w:val="004C30A6"/>
    <w:rsid w:val="004C34E3"/>
    <w:rsid w:val="004F4966"/>
    <w:rsid w:val="005109DB"/>
    <w:rsid w:val="00554F59"/>
    <w:rsid w:val="005B0206"/>
    <w:rsid w:val="005C2385"/>
    <w:rsid w:val="005D42C8"/>
    <w:rsid w:val="005D586A"/>
    <w:rsid w:val="005E583C"/>
    <w:rsid w:val="006200E7"/>
    <w:rsid w:val="00634179"/>
    <w:rsid w:val="006C4F90"/>
    <w:rsid w:val="00702509"/>
    <w:rsid w:val="007A39A8"/>
    <w:rsid w:val="007B576B"/>
    <w:rsid w:val="007C02FB"/>
    <w:rsid w:val="007E596C"/>
    <w:rsid w:val="00805D46"/>
    <w:rsid w:val="00812487"/>
    <w:rsid w:val="00837FF3"/>
    <w:rsid w:val="00853A6A"/>
    <w:rsid w:val="0087057F"/>
    <w:rsid w:val="008A7D57"/>
    <w:rsid w:val="008E2CD1"/>
    <w:rsid w:val="008E6424"/>
    <w:rsid w:val="008F262D"/>
    <w:rsid w:val="00941B21"/>
    <w:rsid w:val="009532F8"/>
    <w:rsid w:val="009669E1"/>
    <w:rsid w:val="009A5A73"/>
    <w:rsid w:val="009A5EA2"/>
    <w:rsid w:val="00A32012"/>
    <w:rsid w:val="00A4252A"/>
    <w:rsid w:val="00A46727"/>
    <w:rsid w:val="00A5426C"/>
    <w:rsid w:val="00A97C68"/>
    <w:rsid w:val="00AB18A3"/>
    <w:rsid w:val="00AE1FC1"/>
    <w:rsid w:val="00AE23F4"/>
    <w:rsid w:val="00AF0033"/>
    <w:rsid w:val="00AF0E50"/>
    <w:rsid w:val="00B00F71"/>
    <w:rsid w:val="00B073F7"/>
    <w:rsid w:val="00B11624"/>
    <w:rsid w:val="00B64666"/>
    <w:rsid w:val="00B84A20"/>
    <w:rsid w:val="00B8675C"/>
    <w:rsid w:val="00B9476D"/>
    <w:rsid w:val="00BB2F1F"/>
    <w:rsid w:val="00BB52DA"/>
    <w:rsid w:val="00BC77DC"/>
    <w:rsid w:val="00BD3FE2"/>
    <w:rsid w:val="00BE2C58"/>
    <w:rsid w:val="00BF4CD3"/>
    <w:rsid w:val="00C14CEB"/>
    <w:rsid w:val="00C525FE"/>
    <w:rsid w:val="00C8258D"/>
    <w:rsid w:val="00CF5A44"/>
    <w:rsid w:val="00D057ED"/>
    <w:rsid w:val="00D422E4"/>
    <w:rsid w:val="00DD1D6D"/>
    <w:rsid w:val="00E46C42"/>
    <w:rsid w:val="00E72138"/>
    <w:rsid w:val="00EC419C"/>
    <w:rsid w:val="00F074E1"/>
    <w:rsid w:val="00F403EB"/>
    <w:rsid w:val="00F40DFC"/>
    <w:rsid w:val="00F4521F"/>
    <w:rsid w:val="00FE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2390"/>
  <w15:chartTrackingRefBased/>
  <w15:docId w15:val="{AEC2095D-BD47-CB4C-9051-CC0F688C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F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DFC"/>
    <w:pPr>
      <w:keepNext/>
      <w:keepLines/>
      <w:spacing w:before="240"/>
      <w:outlineLvl w:val="0"/>
    </w:pPr>
    <w:rPr>
      <w:rFonts w:asciiTheme="minorHAnsi" w:eastAsiaTheme="majorEastAsia" w:hAnsiTheme="minorHAns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DFC"/>
    <w:pPr>
      <w:spacing w:line="276" w:lineRule="auto"/>
      <w:outlineLvl w:val="3"/>
    </w:pPr>
    <w:rPr>
      <w:rFonts w:asciiTheme="minorHAnsi" w:hAnsiTheme="minorHAnsi" w:cstheme="minorHAnsi"/>
      <w:bCs/>
      <w:i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DFC"/>
    <w:rPr>
      <w:rFonts w:eastAsiaTheme="majorEastAsia" w:cs="Times New Roman"/>
      <w:b/>
      <w:bCs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40DFC"/>
    <w:rPr>
      <w:rFonts w:eastAsia="Times New Roman" w:cstheme="minorHAnsi"/>
      <w:bCs/>
      <w:i/>
      <w:color w:val="000000" w:themeColor="text1"/>
      <w:sz w:val="21"/>
      <w:szCs w:val="21"/>
      <w:lang w:eastAsia="en-GB"/>
    </w:rPr>
  </w:style>
  <w:style w:type="paragraph" w:styleId="NoSpacing">
    <w:name w:val="No Spacing"/>
    <w:link w:val="NoSpacingChar"/>
    <w:uiPriority w:val="1"/>
    <w:qFormat/>
    <w:rsid w:val="00F40DFC"/>
    <w:pPr>
      <w:spacing w:line="276" w:lineRule="auto"/>
    </w:pPr>
    <w:rPr>
      <w:rFonts w:eastAsia="Times New Roman" w:cstheme="minorHAnsi"/>
      <w:color w:val="000000" w:themeColor="text1"/>
      <w:sz w:val="21"/>
      <w:szCs w:val="21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40DFC"/>
    <w:rPr>
      <w:rFonts w:eastAsia="Times New Roman" w:cstheme="minorHAnsi"/>
      <w:color w:val="000000" w:themeColor="text1"/>
      <w:sz w:val="21"/>
      <w:szCs w:val="21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40DFC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0DF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40DF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0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DFC"/>
    <w:rPr>
      <w:rFonts w:asciiTheme="minorHAnsi" w:eastAsiaTheme="minorHAnsi" w:hAnsiTheme="minorHAnsi" w:cs="Times New Roman (Body CS)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DFC"/>
    <w:rPr>
      <w:rFonts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DFC"/>
    <w:rPr>
      <w:rFonts w:cs="Times New Roman (Body CS)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0DFC"/>
    <w:pPr>
      <w:spacing w:line="276" w:lineRule="auto"/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DFC"/>
    <w:rPr>
      <w:rFonts w:ascii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paragraph" w:customStyle="1" w:styleId="gtfootnote">
    <w:name w:val="gt_footnote"/>
    <w:basedOn w:val="Normal"/>
    <w:rsid w:val="00F40DFC"/>
    <w:pPr>
      <w:spacing w:before="100" w:beforeAutospacing="1" w:after="100" w:afterAutospacing="1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F40DFC"/>
    <w:rPr>
      <w:b/>
      <w:bCs/>
    </w:rPr>
  </w:style>
  <w:style w:type="character" w:styleId="Emphasis">
    <w:name w:val="Emphasis"/>
    <w:basedOn w:val="DefaultParagraphFont"/>
    <w:uiPriority w:val="20"/>
    <w:qFormat/>
    <w:rsid w:val="00F40DFC"/>
    <w:rPr>
      <w:i/>
      <w:iCs/>
    </w:rPr>
  </w:style>
  <w:style w:type="paragraph" w:styleId="NormalWeb">
    <w:name w:val="Normal (Web)"/>
    <w:basedOn w:val="Normal"/>
    <w:uiPriority w:val="99"/>
    <w:unhideWhenUsed/>
    <w:rsid w:val="00F40DF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40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D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FC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40DFC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F40DFC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0DFC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40DFC"/>
    <w:rPr>
      <w:rFonts w:ascii="Times New Roman" w:eastAsiaTheme="minorEastAsia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0DFC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40DFC"/>
  </w:style>
  <w:style w:type="paragraph" w:styleId="Revision">
    <w:name w:val="Revision"/>
    <w:hidden/>
    <w:uiPriority w:val="99"/>
    <w:semiHidden/>
    <w:rsid w:val="00F40DFC"/>
    <w:rPr>
      <w:rFonts w:ascii="Times New Roman" w:eastAsia="Times New Roman" w:hAnsi="Times New Roman" w:cs="Times New Roman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F40D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40DFC"/>
    <w:pPr>
      <w:spacing w:before="480" w:line="276" w:lineRule="auto"/>
      <w:outlineLvl w:val="9"/>
    </w:pPr>
    <w:rPr>
      <w:rFonts w:asciiTheme="majorHAnsi" w:hAnsiTheme="majorHAnsi" w:cstheme="majorBidi"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40DFC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40DFC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40DFC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40DFC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40DFC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40DFC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40DFC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40DFC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40DFC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BGCVlist">
    <w:name w:val="BG CV list"/>
    <w:basedOn w:val="PlainText"/>
    <w:link w:val="BGCVlistChar"/>
    <w:qFormat/>
    <w:rsid w:val="00F40DFC"/>
    <w:pPr>
      <w:numPr>
        <w:numId w:val="13"/>
      </w:numPr>
      <w:tabs>
        <w:tab w:val="clear" w:pos="360"/>
        <w:tab w:val="left" w:pos="426"/>
        <w:tab w:val="left" w:pos="5245"/>
      </w:tabs>
      <w:spacing w:after="240" w:line="276" w:lineRule="auto"/>
      <w:ind w:left="426" w:hanging="426"/>
    </w:pPr>
    <w:rPr>
      <w:rFonts w:ascii="Calibri" w:eastAsia="Calibri" w:hAnsi="Calibri" w:cs="Cambria Math"/>
      <w:sz w:val="22"/>
    </w:rPr>
  </w:style>
  <w:style w:type="character" w:customStyle="1" w:styleId="BGCVlistChar">
    <w:name w:val="BG CV list Char"/>
    <w:basedOn w:val="PlainTextChar"/>
    <w:link w:val="BGCVlist"/>
    <w:rsid w:val="00F40DFC"/>
    <w:rPr>
      <w:rFonts w:ascii="Calibri" w:eastAsia="Calibri" w:hAnsi="Calibri" w:cs="Cambria Math"/>
      <w:sz w:val="22"/>
      <w:szCs w:val="21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40DF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40DFC"/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0DFC"/>
  </w:style>
  <w:style w:type="character" w:styleId="FollowedHyperlink">
    <w:name w:val="FollowedHyperlink"/>
    <w:basedOn w:val="DefaultParagraphFont"/>
    <w:uiPriority w:val="99"/>
    <w:semiHidden/>
    <w:unhideWhenUsed/>
    <w:rsid w:val="00F40DF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40DFC"/>
  </w:style>
  <w:style w:type="character" w:styleId="UnresolvedMention">
    <w:name w:val="Unresolved Mention"/>
    <w:basedOn w:val="DefaultParagraphFont"/>
    <w:uiPriority w:val="99"/>
    <w:semiHidden/>
    <w:unhideWhenUsed/>
    <w:rsid w:val="00F40D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3455</Words>
  <Characters>19698</Characters>
  <Application>Microsoft Office Word</Application>
  <DocSecurity>0</DocSecurity>
  <Lines>164</Lines>
  <Paragraphs>46</Paragraphs>
  <ScaleCrop>false</ScaleCrop>
  <Company/>
  <LinksUpToDate>false</LinksUpToDate>
  <CharactersWithSpaces>2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acRae</dc:creator>
  <cp:keywords/>
  <dc:description/>
  <cp:lastModifiedBy>Me</cp:lastModifiedBy>
  <cp:revision>3</cp:revision>
  <dcterms:created xsi:type="dcterms:W3CDTF">2023-03-01T21:32:00Z</dcterms:created>
  <dcterms:modified xsi:type="dcterms:W3CDTF">2023-03-09T15:42:00Z</dcterms:modified>
</cp:coreProperties>
</file>